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0792" w14:textId="76831480" w:rsidR="00553183" w:rsidRPr="00AD07C8" w:rsidRDefault="006928A4" w:rsidP="00767AB7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S7. </w:t>
      </w:r>
      <w:r w:rsidR="00AD07C8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umor </w:t>
      </w:r>
      <w:r w:rsidR="00767AB7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XL expression </w:t>
      </w:r>
      <w:r w:rsidR="003E4FBB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by </w:t>
      </w:r>
      <w:r w:rsidR="00AD07C8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mmunohistochemistry </w:t>
      </w:r>
      <w:r w:rsidR="003E4FBB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 </w:t>
      </w:r>
      <w:r w:rsidR="0054030A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ung cancer </w:t>
      </w:r>
      <w:r w:rsidR="00767AB7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>tissue</w:t>
      </w:r>
      <w:r w:rsidR="003E4FBB" w:rsidRPr="00AD07C8">
        <w:rPr>
          <w:rFonts w:ascii="Times New Roman" w:hAnsi="Times New Roman" w:cs="Times New Roman"/>
          <w:sz w:val="24"/>
          <w:szCs w:val="24"/>
          <w:u w:val="single"/>
          <w:lang w:val="en-US"/>
        </w:rPr>
        <w:t>s – literature review</w:t>
      </w:r>
    </w:p>
    <w:p w14:paraId="3443A325" w14:textId="21D69F81" w:rsidR="00767AB7" w:rsidRPr="00AD07C8" w:rsidRDefault="00767AB7" w:rsidP="00767AB7">
      <w:pPr>
        <w:jc w:val="center"/>
        <w:rPr>
          <w:rFonts w:ascii="Times New Roman" w:hAnsi="Times New Roman" w:cs="Times New Roman"/>
          <w:u w:val="single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16"/>
        <w:gridCol w:w="1585"/>
        <w:gridCol w:w="2784"/>
        <w:gridCol w:w="1475"/>
        <w:gridCol w:w="1541"/>
        <w:gridCol w:w="2106"/>
        <w:gridCol w:w="2887"/>
      </w:tblGrid>
      <w:tr w:rsidR="001F5189" w:rsidRPr="00AD07C8" w14:paraId="184CE387" w14:textId="78F1E961" w:rsidTr="002F2469">
        <w:tc>
          <w:tcPr>
            <w:tcW w:w="1616" w:type="dxa"/>
          </w:tcPr>
          <w:p w14:paraId="69F680F7" w14:textId="77777777" w:rsidR="00767AB7" w:rsidRPr="00AD07C8" w:rsidRDefault="00767AB7" w:rsidP="00767AB7">
            <w:pPr>
              <w:rPr>
                <w:rFonts w:ascii="Times New Roman" w:hAnsi="Times New Roman" w:cs="Times New Roman"/>
              </w:rPr>
            </w:pPr>
            <w:proofErr w:type="spellStart"/>
            <w:r w:rsidRPr="00AD07C8">
              <w:rPr>
                <w:rFonts w:ascii="Times New Roman" w:hAnsi="Times New Roman" w:cs="Times New Roman"/>
              </w:rPr>
              <w:t>Year</w:t>
            </w:r>
            <w:proofErr w:type="spellEnd"/>
            <w:r w:rsidRPr="00AD07C8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AD07C8">
              <w:rPr>
                <w:rFonts w:ascii="Times New Roman" w:hAnsi="Times New Roman" w:cs="Times New Roman"/>
              </w:rPr>
              <w:t>author</w:t>
            </w:r>
            <w:proofErr w:type="spellEnd"/>
          </w:p>
          <w:p w14:paraId="5D8E55D0" w14:textId="1864127B" w:rsidR="00AD07C8" w:rsidRPr="00AD07C8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5" w:type="dxa"/>
          </w:tcPr>
          <w:p w14:paraId="42D3DBED" w14:textId="77777777" w:rsidR="00767AB7" w:rsidRDefault="00C877E9" w:rsidP="00767AB7">
            <w:pPr>
              <w:rPr>
                <w:rFonts w:ascii="Times New Roman" w:hAnsi="Times New Roman" w:cs="Times New Roman"/>
              </w:rPr>
            </w:pPr>
            <w:r w:rsidRPr="00AD07C8">
              <w:rPr>
                <w:rFonts w:ascii="Times New Roman" w:hAnsi="Times New Roman" w:cs="Times New Roman"/>
              </w:rPr>
              <w:t>A</w:t>
            </w:r>
            <w:r w:rsidR="00F435DD" w:rsidRPr="00AD07C8">
              <w:rPr>
                <w:rFonts w:ascii="Times New Roman" w:hAnsi="Times New Roman" w:cs="Times New Roman"/>
              </w:rPr>
              <w:t>ntibody</w:t>
            </w:r>
            <w:r w:rsidR="00D37A6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37A60">
              <w:rPr>
                <w:rFonts w:ascii="Times New Roman" w:hAnsi="Times New Roman" w:cs="Times New Roman"/>
              </w:rPr>
              <w:t>Supplier</w:t>
            </w:r>
            <w:proofErr w:type="spellEnd"/>
            <w:r w:rsidR="00D37A60">
              <w:rPr>
                <w:rFonts w:ascii="Times New Roman" w:hAnsi="Times New Roman" w:cs="Times New Roman"/>
              </w:rPr>
              <w:t>)</w:t>
            </w:r>
          </w:p>
          <w:p w14:paraId="387EFDEE" w14:textId="4340FDEF" w:rsidR="00D37A60" w:rsidRPr="00AD07C8" w:rsidRDefault="00D37A60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14:paraId="7AE0667A" w14:textId="3C6C5954" w:rsidR="00767AB7" w:rsidRPr="00AD07C8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07C8">
              <w:rPr>
                <w:rFonts w:ascii="Times New Roman" w:hAnsi="Times New Roman" w:cs="Times New Roman"/>
              </w:rPr>
              <w:t>Histology</w:t>
            </w:r>
            <w:proofErr w:type="spellEnd"/>
          </w:p>
        </w:tc>
        <w:tc>
          <w:tcPr>
            <w:tcW w:w="1475" w:type="dxa"/>
          </w:tcPr>
          <w:p w14:paraId="0DC8606B" w14:textId="7C1C7352" w:rsidR="00767AB7" w:rsidRPr="00AD07C8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D07C8">
              <w:rPr>
                <w:rFonts w:ascii="Times New Roman" w:hAnsi="Times New Roman" w:cs="Times New Roman"/>
                <w:lang w:val="en-US"/>
              </w:rPr>
              <w:t xml:space="preserve">Stage </w:t>
            </w:r>
          </w:p>
        </w:tc>
        <w:tc>
          <w:tcPr>
            <w:tcW w:w="1541" w:type="dxa"/>
          </w:tcPr>
          <w:p w14:paraId="5B27935B" w14:textId="28DA1F23" w:rsidR="00767AB7" w:rsidRPr="00AD07C8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D07C8">
              <w:rPr>
                <w:rFonts w:ascii="Times New Roman" w:hAnsi="Times New Roman" w:cs="Times New Roman"/>
                <w:lang w:val="en-US"/>
              </w:rPr>
              <w:t>Biopsy type</w:t>
            </w:r>
          </w:p>
        </w:tc>
        <w:tc>
          <w:tcPr>
            <w:tcW w:w="2106" w:type="dxa"/>
          </w:tcPr>
          <w:p w14:paraId="12682337" w14:textId="2AC9BC7C" w:rsidR="00767AB7" w:rsidRPr="00AD07C8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D07C8">
              <w:rPr>
                <w:rFonts w:ascii="Times New Roman" w:hAnsi="Times New Roman" w:cs="Times New Roman"/>
                <w:lang w:val="en-US"/>
              </w:rPr>
              <w:t xml:space="preserve">Scoring system </w:t>
            </w:r>
          </w:p>
        </w:tc>
        <w:tc>
          <w:tcPr>
            <w:tcW w:w="2887" w:type="dxa"/>
          </w:tcPr>
          <w:p w14:paraId="73931E8E" w14:textId="458D363A" w:rsidR="00767AB7" w:rsidRPr="00AD07C8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D07C8">
              <w:rPr>
                <w:rFonts w:ascii="Times New Roman" w:hAnsi="Times New Roman" w:cs="Times New Roman"/>
                <w:lang w:val="en-US"/>
              </w:rPr>
              <w:t>Main results</w:t>
            </w:r>
          </w:p>
        </w:tc>
      </w:tr>
      <w:tr w:rsidR="001F5189" w:rsidRPr="008B6631" w14:paraId="4494F67E" w14:textId="5A8F4AA8" w:rsidTr="002F2469">
        <w:tc>
          <w:tcPr>
            <w:tcW w:w="1616" w:type="dxa"/>
          </w:tcPr>
          <w:p w14:paraId="0650324A" w14:textId="77777777" w:rsidR="00271A8C" w:rsidRPr="004B0906" w:rsidRDefault="00271A8C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4B0906">
              <w:rPr>
                <w:rFonts w:ascii="Times New Roman" w:hAnsi="Times New Roman" w:cs="Times New Roman"/>
                <w:lang w:val="en-US"/>
              </w:rPr>
              <w:t xml:space="preserve">2005, </w:t>
            </w:r>
          </w:p>
          <w:p w14:paraId="7D445970" w14:textId="79224CDE" w:rsidR="00767AB7" w:rsidRDefault="00271A8C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B0906">
              <w:rPr>
                <w:rFonts w:ascii="Times New Roman" w:hAnsi="Times New Roman" w:cs="Times New Roman"/>
                <w:noProof/>
                <w:lang w:val="en-US"/>
              </w:rPr>
              <w:t xml:space="preserve">Shieh YS et al. </w:t>
            </w:r>
            <w:r w:rsidRPr="004B0906">
              <w:rPr>
                <w:rFonts w:ascii="Times New Roman" w:hAnsi="Times New Roman" w:cs="Times New Roman"/>
                <w:noProof/>
                <w:lang w:val="en-US"/>
              </w:rPr>
              <w:fldChar w:fldCharType="begin">
                <w:fldData xml:space="preserve">PEVuZE5vdGU+PENpdGU+PEF1dGhvcj5TaGllaDwvQXV0aG9yPjxZZWFyPjIwMDU8L1llYXI+PFJl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</w:fldData>
              </w:fldChar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fldChar w:fldCharType="begin">
                <w:fldData xml:space="preserve">PEVuZE5vdGU+PENpdGU+PEF1dGhvcj5TaGllaDwvQXV0aG9yPjxZZWFyPjIwMDU8L1llYXI+PFJl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</w:fldData>
              </w:fldChar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fldChar w:fldCharType="end"/>
            </w:r>
            <w:r w:rsidRPr="004B0906">
              <w:rPr>
                <w:rFonts w:ascii="Times New Roman" w:hAnsi="Times New Roman" w:cs="Times New Roman"/>
                <w:noProof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4B0906">
              <w:rPr>
                <w:rFonts w:ascii="Times New Roman" w:hAnsi="Times New Roman" w:cs="Times New Roman"/>
                <w:noProof/>
                <w:lang w:val="en-US"/>
              </w:rPr>
              <w:fldChar w:fldCharType="end"/>
            </w:r>
          </w:p>
          <w:p w14:paraId="16E772D3" w14:textId="77777777" w:rsidR="009D71E0" w:rsidRDefault="009D71E0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7787AC2A" w14:textId="77777777" w:rsidR="009D71E0" w:rsidRDefault="009D71E0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264625B9" w14:textId="77777777" w:rsidR="009D71E0" w:rsidRDefault="009D71E0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6B256A07" w14:textId="77777777" w:rsidR="009D71E0" w:rsidRDefault="009D71E0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57D3E7FB" w14:textId="77777777" w:rsidR="009D71E0" w:rsidRDefault="009D71E0" w:rsidP="00767AB7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3C9613B8" w14:textId="77777777" w:rsidR="009D71E0" w:rsidRDefault="009D71E0" w:rsidP="00704A77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40D14C70" w14:textId="7777737A" w:rsidR="009D71E0" w:rsidRPr="004B0906" w:rsidRDefault="009D71E0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5" w:type="dxa"/>
          </w:tcPr>
          <w:p w14:paraId="494E95A7" w14:textId="77777777" w:rsidR="008276D3" w:rsidRDefault="00271A8C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4B0906">
              <w:rPr>
                <w:rFonts w:ascii="Times New Roman" w:hAnsi="Times New Roman" w:cs="Times New Roman"/>
                <w:lang w:val="en-US"/>
              </w:rPr>
              <w:t>Rabbit anti–human Axl antibody</w:t>
            </w:r>
          </w:p>
          <w:p w14:paraId="542A31A8" w14:textId="77777777" w:rsidR="008276D3" w:rsidRDefault="008276D3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386E4B7D" w14:textId="66CFFD02" w:rsidR="008276D3" w:rsidRPr="004B0906" w:rsidRDefault="008276D3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76D3">
              <w:rPr>
                <w:rFonts w:ascii="Times New Roman" w:hAnsi="Times New Roman" w:cs="Times New Roman"/>
                <w:lang w:val="en-US"/>
              </w:rPr>
              <w:t>Santa Cruz Biotechnology, Santa Cruz, C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4" w:type="dxa"/>
          </w:tcPr>
          <w:p w14:paraId="7A52DC57" w14:textId="3A89F842" w:rsidR="00767AB7" w:rsidRPr="004B0906" w:rsidRDefault="003106A5" w:rsidP="00310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271A8C" w:rsidRPr="004B0906">
              <w:rPr>
                <w:rFonts w:ascii="Times New Roman" w:hAnsi="Times New Roman" w:cs="Times New Roman"/>
                <w:lang w:val="en-US"/>
              </w:rPr>
              <w:t>denocarcinoma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1A8C" w:rsidRPr="004B0906">
              <w:rPr>
                <w:rFonts w:ascii="Times New Roman" w:hAnsi="Times New Roman" w:cs="Times New Roman"/>
                <w:lang w:val="en-US"/>
              </w:rPr>
              <w:t>n=58</w:t>
            </w:r>
          </w:p>
        </w:tc>
        <w:tc>
          <w:tcPr>
            <w:tcW w:w="1475" w:type="dxa"/>
          </w:tcPr>
          <w:p w14:paraId="064D6E21" w14:textId="3A7465C3" w:rsidR="00B16A40" w:rsidRDefault="00B16A40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20</w:t>
            </w:r>
          </w:p>
          <w:p w14:paraId="62C62027" w14:textId="5E9FC2AE" w:rsidR="00767AB7" w:rsidRDefault="00B16A40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IV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38</w:t>
            </w:r>
          </w:p>
          <w:p w14:paraId="313F5813" w14:textId="77777777" w:rsidR="003106A5" w:rsidRDefault="003106A5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57DBDEF4" w14:textId="09AF9DA4" w:rsidR="003106A5" w:rsidRPr="004B0906" w:rsidRDefault="003106A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fferentiation between stage II-IV.</w:t>
            </w:r>
          </w:p>
        </w:tc>
        <w:tc>
          <w:tcPr>
            <w:tcW w:w="1541" w:type="dxa"/>
          </w:tcPr>
          <w:p w14:paraId="29051F78" w14:textId="019F6376" w:rsidR="00767AB7" w:rsidRPr="004B0906" w:rsidRDefault="00B16A40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described</w:t>
            </w:r>
          </w:p>
        </w:tc>
        <w:tc>
          <w:tcPr>
            <w:tcW w:w="2106" w:type="dxa"/>
          </w:tcPr>
          <w:p w14:paraId="39E6BCAA" w14:textId="77777777" w:rsidR="00801DB8" w:rsidRDefault="00916328" w:rsidP="008E31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271A8C" w:rsidRPr="004B0906">
              <w:rPr>
                <w:rFonts w:ascii="Times New Roman" w:hAnsi="Times New Roman" w:cs="Times New Roman"/>
                <w:lang w:val="en-US"/>
              </w:rPr>
              <w:t>emiquantitative scoring</w:t>
            </w:r>
            <w:r w:rsidR="004B0906" w:rsidRPr="004B0906">
              <w:rPr>
                <w:rFonts w:ascii="Times New Roman" w:hAnsi="Times New Roman" w:cs="Times New Roman"/>
                <w:lang w:val="en-US"/>
              </w:rPr>
              <w:t>.</w:t>
            </w:r>
            <w:r w:rsidR="008E318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C461785" w14:textId="77777777" w:rsidR="00801DB8" w:rsidRDefault="00801DB8" w:rsidP="008E3187">
            <w:pPr>
              <w:rPr>
                <w:rFonts w:ascii="Times New Roman" w:hAnsi="Times New Roman" w:cs="Times New Roman"/>
                <w:lang w:val="en-US"/>
              </w:rPr>
            </w:pPr>
          </w:p>
          <w:p w14:paraId="7C5D6E00" w14:textId="4A397D4F" w:rsidR="004B0906" w:rsidRDefault="004B0906" w:rsidP="008E3187">
            <w:pPr>
              <w:rPr>
                <w:rFonts w:ascii="Times New Roman" w:hAnsi="Times New Roman" w:cs="Times New Roman"/>
                <w:lang w:val="en-US"/>
              </w:rPr>
            </w:pPr>
            <w:r w:rsidRPr="004B0906">
              <w:rPr>
                <w:rFonts w:ascii="Times New Roman" w:hAnsi="Times New Roman" w:cs="Times New Roman"/>
                <w:lang w:val="en-US"/>
              </w:rPr>
              <w:t>C</w:t>
            </w:r>
            <w:r w:rsidR="00271A8C" w:rsidRPr="004B0906">
              <w:rPr>
                <w:rFonts w:ascii="Times New Roman" w:hAnsi="Times New Roman" w:cs="Times New Roman"/>
                <w:lang w:val="en-US"/>
              </w:rPr>
              <w:t xml:space="preserve">lassification into </w:t>
            </w:r>
            <w:r w:rsidR="00015FAE" w:rsidRPr="004B0906">
              <w:rPr>
                <w:rFonts w:ascii="Times New Roman" w:hAnsi="Times New Roman" w:cs="Times New Roman"/>
                <w:lang w:val="en-US"/>
              </w:rPr>
              <w:t>AXL-</w:t>
            </w:r>
            <w:r w:rsidR="00271A8C" w:rsidRPr="004B0906"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Pr="004B0906">
              <w:rPr>
                <w:rFonts w:ascii="Times New Roman" w:hAnsi="Times New Roman" w:cs="Times New Roman"/>
                <w:lang w:val="en-US"/>
              </w:rPr>
              <w:t xml:space="preserve">if &gt;25% of </w:t>
            </w:r>
            <w:r w:rsidR="008E3187">
              <w:rPr>
                <w:rFonts w:ascii="Times New Roman" w:hAnsi="Times New Roman" w:cs="Times New Roman"/>
                <w:lang w:val="en-US"/>
              </w:rPr>
              <w:t xml:space="preserve">cancer </w:t>
            </w:r>
            <w:r w:rsidRPr="004B0906">
              <w:rPr>
                <w:rFonts w:ascii="Times New Roman" w:hAnsi="Times New Roman" w:cs="Times New Roman"/>
                <w:lang w:val="en-US"/>
              </w:rPr>
              <w:t>cells were stained and negative if &lt;25% of cancer cells were stained.</w:t>
            </w:r>
          </w:p>
          <w:p w14:paraId="36FA3143" w14:textId="033DFE9D" w:rsidR="00F675D6" w:rsidRPr="004B0906" w:rsidRDefault="00F675D6" w:rsidP="008E3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6E746BFB" w14:textId="77777777" w:rsidR="002F2469" w:rsidRDefault="00271A8C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4B0906">
              <w:rPr>
                <w:rFonts w:ascii="Times New Roman" w:hAnsi="Times New Roman" w:cs="Times New Roman"/>
                <w:lang w:val="en-US"/>
              </w:rPr>
              <w:t xml:space="preserve">Axl </w:t>
            </w:r>
            <w:r w:rsidR="002F2469">
              <w:rPr>
                <w:rFonts w:ascii="Times New Roman" w:hAnsi="Times New Roman" w:cs="Times New Roman"/>
                <w:lang w:val="en-US"/>
              </w:rPr>
              <w:t xml:space="preserve">positive rate: </w:t>
            </w:r>
            <w:r w:rsidRPr="004B0906">
              <w:rPr>
                <w:rFonts w:ascii="Times New Roman" w:hAnsi="Times New Roman" w:cs="Times New Roman"/>
                <w:lang w:val="en-US"/>
              </w:rPr>
              <w:t>48%</w:t>
            </w:r>
            <w:r w:rsidR="00015FAE" w:rsidRPr="004B09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005E15F" w14:textId="77777777" w:rsidR="002F2469" w:rsidRDefault="002F2469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2AE75B39" w14:textId="0395F4B7" w:rsidR="00271A8C" w:rsidRPr="004B0906" w:rsidRDefault="00271A8C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4B0906">
              <w:rPr>
                <w:rFonts w:ascii="Times New Roman" w:hAnsi="Times New Roman" w:cs="Times New Roman"/>
                <w:lang w:val="en-US"/>
              </w:rPr>
              <w:t xml:space="preserve">Axl expression associated with lymph node involvement and higher clinical stage </w:t>
            </w:r>
            <w:r w:rsidR="00015FAE" w:rsidRPr="004B0906">
              <w:rPr>
                <w:rFonts w:ascii="Times New Roman" w:hAnsi="Times New Roman" w:cs="Times New Roman"/>
                <w:lang w:val="en-US"/>
              </w:rPr>
              <w:t>(stage I vs II-IV)</w:t>
            </w:r>
            <w:r w:rsidR="008276D3">
              <w:rPr>
                <w:rFonts w:ascii="Times New Roman" w:hAnsi="Times New Roman" w:cs="Times New Roman"/>
                <w:lang w:val="en-US"/>
              </w:rPr>
              <w:t>: No association between AXL expression and</w:t>
            </w:r>
            <w:r w:rsidRPr="004B0906">
              <w:rPr>
                <w:rFonts w:ascii="Times New Roman" w:hAnsi="Times New Roman" w:cs="Times New Roman"/>
                <w:lang w:val="en-US"/>
              </w:rPr>
              <w:t xml:space="preserve"> gender, tumor size, and differentiation.</w:t>
            </w:r>
          </w:p>
          <w:p w14:paraId="462FEFB0" w14:textId="77777777" w:rsidR="00767AB7" w:rsidRPr="004B0906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137F93CA" w14:textId="77777777" w:rsidTr="002F2469">
        <w:tc>
          <w:tcPr>
            <w:tcW w:w="1616" w:type="dxa"/>
          </w:tcPr>
          <w:p w14:paraId="3ABDA793" w14:textId="66092629" w:rsidR="006515F4" w:rsidRPr="002F2469" w:rsidRDefault="006515F4" w:rsidP="00767AB7">
            <w:pPr>
              <w:rPr>
                <w:rFonts w:ascii="Times New Roman" w:hAnsi="Times New Roman" w:cs="Times New Roman"/>
              </w:rPr>
            </w:pPr>
            <w:r w:rsidRPr="002F2469">
              <w:rPr>
                <w:rFonts w:ascii="Times New Roman" w:hAnsi="Times New Roman" w:cs="Times New Roman"/>
              </w:rPr>
              <w:t>2012,</w:t>
            </w:r>
          </w:p>
          <w:p w14:paraId="647B894C" w14:textId="5463AA32" w:rsidR="009D71E0" w:rsidRPr="002F2469" w:rsidRDefault="006515F4" w:rsidP="006515F4">
            <w:pPr>
              <w:rPr>
                <w:rFonts w:ascii="Times New Roman" w:hAnsi="Times New Roman" w:cs="Times New Roman"/>
              </w:rPr>
            </w:pPr>
            <w:r w:rsidRPr="002F2469">
              <w:rPr>
                <w:rFonts w:ascii="Times New Roman" w:hAnsi="Times New Roman" w:cs="Times New Roman"/>
                <w:noProof/>
              </w:rPr>
              <w:t xml:space="preserve">Lund-Iversen M et al. </w:t>
            </w:r>
            <w:r w:rsidRPr="002F24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und-Iversen&lt;/Author&gt;&lt;Year&gt;2012&lt;/Year&gt;&lt;RecNum&gt;387&lt;/RecNum&gt;&lt;DisplayText&gt;[2]&lt;/DisplayText&gt;&lt;record&gt;&lt;rec-number&gt;387&lt;/rec-number&gt;&lt;foreign-keys&gt;&lt;key app="EN" db-id="vrp9w5atyzxw23e5rtrvwd5bpdd5fta205pa" timestamp="1700127833"&gt;387&lt;/key&gt;&lt;/foreign-keys&gt;&lt;ref-type name="Journal Article"&gt;17&lt;/ref-type&gt;&lt;contributors&gt;&lt;authors&gt;&lt;author&gt;Lund-Iversen, Marius&lt;/author&gt;&lt;author&gt;Rankin, Erinn&lt;/author&gt;&lt;author&gt;Giaccia, Amato&lt;/author&gt;&lt;author&gt;Miao, Rebecca Yu&lt;/author&gt;&lt;author&gt;Le, Quynh-Thu&lt;/author&gt;&lt;author&gt;Helland, Âslaug&lt;/author&gt;&lt;author&gt;Brustugun, Odd Terje&lt;/author&gt;&lt;/authors&gt;&lt;/contributors&gt;&lt;titles&gt;&lt;title&gt;AXL Expression and Risk of Relapse in Non-Small Cell Lung Cancer&lt;/title&gt;&lt;secondary-title&gt;American Journal of Clinical Pathology&lt;/secondary-title&gt;&lt;/titles&gt;&lt;periodical&gt;&lt;full-title&gt;American Journal of Clinical Pathology&lt;/full-title&gt;&lt;/periodical&gt;&lt;pages&gt;A146-A146&lt;/pages&gt;&lt;volume&gt;138&lt;/volume&gt;&lt;number&gt;suppl_2&lt;/number&gt;&lt;dates&gt;&lt;year&gt;2012&lt;/year&gt;&lt;/dates&gt;&lt;isbn&gt;0002-9173&lt;/isbn&gt;&lt;urls&gt;&lt;related-urls&gt;&lt;url&gt;https://doi.org/10.1093/ajcp/138.suppl2.219&lt;/url&gt;&lt;/related-urls&gt;&lt;/urls&gt;&lt;electronic-resource-num&gt;10.1093/ajcp/138.suppl2.219&lt;/electronic-resource-num&gt;&lt;access-date&gt;11/16/2023&lt;/access-date&gt;&lt;/record&gt;&lt;/Cite&gt;&lt;/EndNote&gt;</w:instrText>
            </w:r>
            <w:r w:rsidRPr="002F24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 w:rsidRPr="008B6631">
              <w:rPr>
                <w:rFonts w:ascii="Times New Roman" w:hAnsi="Times New Roman" w:cs="Times New Roman"/>
                <w:noProof/>
              </w:rPr>
              <w:t>[2]</w:t>
            </w:r>
            <w:r w:rsidRPr="002F24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60141955" w14:textId="77777777" w:rsidR="00A86982" w:rsidRDefault="008276D3" w:rsidP="002F24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>nti-AXL monoclonal antibody</w:t>
            </w:r>
          </w:p>
          <w:p w14:paraId="2E2255F0" w14:textId="77777777" w:rsidR="00A86982" w:rsidRDefault="00A86982" w:rsidP="002F2469">
            <w:pPr>
              <w:rPr>
                <w:rFonts w:ascii="Times New Roman" w:hAnsi="Times New Roman" w:cs="Times New Roman"/>
                <w:lang w:val="en-US"/>
              </w:rPr>
            </w:pPr>
          </w:p>
          <w:p w14:paraId="724F1986" w14:textId="3ACC46D1" w:rsidR="00801DB8" w:rsidRPr="002F2469" w:rsidRDefault="0078603E" w:rsidP="0078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8603E">
              <w:rPr>
                <w:rFonts w:ascii="Times New Roman" w:hAnsi="Times New Roman" w:cs="Times New Roman"/>
                <w:lang w:val="en-US"/>
              </w:rPr>
              <w:t>R&amp;D Systems Inc.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603E">
              <w:rPr>
                <w:rFonts w:ascii="Times New Roman" w:hAnsi="Times New Roman" w:cs="Times New Roman"/>
                <w:lang w:val="en-US"/>
              </w:rPr>
              <w:t>Minneapolis, MN, US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4" w:type="dxa"/>
          </w:tcPr>
          <w:p w14:paraId="5F931F9D" w14:textId="039A49DA" w:rsidR="009D71E0" w:rsidRPr="002F2469" w:rsidRDefault="002F2469" w:rsidP="003106A5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NSCLC</w:t>
            </w:r>
            <w:r w:rsidR="000204B2">
              <w:rPr>
                <w:rFonts w:ascii="Times New Roman" w:hAnsi="Times New Roman" w:cs="Times New Roman"/>
                <w:lang w:val="en-US"/>
              </w:rPr>
              <w:t>, n=127</w:t>
            </w:r>
          </w:p>
        </w:tc>
        <w:tc>
          <w:tcPr>
            <w:tcW w:w="1475" w:type="dxa"/>
          </w:tcPr>
          <w:p w14:paraId="2A30C6A4" w14:textId="3D94AF37" w:rsidR="009D71E0" w:rsidRPr="002F2469" w:rsidRDefault="002F246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I-III, n=127</w:t>
            </w:r>
          </w:p>
        </w:tc>
        <w:tc>
          <w:tcPr>
            <w:tcW w:w="1541" w:type="dxa"/>
          </w:tcPr>
          <w:p w14:paraId="2C415E0B" w14:textId="3C8E022D" w:rsidR="009D71E0" w:rsidRPr="002F2469" w:rsidRDefault="002F246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 w:rsidR="00AD07C8"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659074A1" w14:textId="265DB37A" w:rsidR="002F2469" w:rsidRDefault="00BE1F79" w:rsidP="008E31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dinal s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 xml:space="preserve">cale, </w:t>
            </w:r>
            <w:r>
              <w:rPr>
                <w:rFonts w:ascii="Times New Roman" w:hAnsi="Times New Roman" w:cs="Times New Roman"/>
                <w:lang w:val="en-US"/>
              </w:rPr>
              <w:t xml:space="preserve">range 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>0-</w:t>
            </w:r>
            <w:r>
              <w:rPr>
                <w:rFonts w:ascii="Times New Roman" w:hAnsi="Times New Roman" w:cs="Times New Roman"/>
                <w:lang w:val="en-US"/>
              </w:rPr>
              <w:t>2.</w:t>
            </w:r>
          </w:p>
          <w:p w14:paraId="45E2D2D6" w14:textId="77777777" w:rsidR="00BE1F79" w:rsidRDefault="00BE1F79" w:rsidP="008E3187">
            <w:pPr>
              <w:rPr>
                <w:rFonts w:ascii="Times New Roman" w:hAnsi="Times New Roman" w:cs="Times New Roman"/>
                <w:lang w:val="en-US"/>
              </w:rPr>
            </w:pPr>
          </w:p>
          <w:p w14:paraId="38397E38" w14:textId="26645313" w:rsidR="00BE1F79" w:rsidRPr="002F2469" w:rsidRDefault="00BE1F79" w:rsidP="008E31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assification into </w:t>
            </w:r>
          </w:p>
          <w:p w14:paraId="62C18504" w14:textId="19B4C09C" w:rsidR="009D71E0" w:rsidRPr="002F2469" w:rsidRDefault="00BE1F79" w:rsidP="008E31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>egative (0)</w:t>
            </w:r>
            <w:r w:rsidR="008276D3">
              <w:rPr>
                <w:rFonts w:ascii="Times New Roman" w:hAnsi="Times New Roman" w:cs="Times New Roman"/>
                <w:lang w:val="en-US"/>
              </w:rPr>
              <w:t>,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 xml:space="preserve"> intermediate (1)</w:t>
            </w:r>
            <w:r w:rsidR="008276D3"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="002F2469" w:rsidRPr="002F2469">
              <w:rPr>
                <w:rFonts w:ascii="Times New Roman" w:hAnsi="Times New Roman" w:cs="Times New Roman"/>
                <w:lang w:val="en-US"/>
              </w:rPr>
              <w:t xml:space="preserve">strong (2) </w:t>
            </w:r>
            <w:r w:rsidR="008276D3">
              <w:rPr>
                <w:rFonts w:ascii="Times New Roman" w:hAnsi="Times New Roman" w:cs="Times New Roman"/>
                <w:lang w:val="en-US"/>
              </w:rPr>
              <w:t>positiv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887" w:type="dxa"/>
          </w:tcPr>
          <w:p w14:paraId="3A19CB3A" w14:textId="7A36EE51" w:rsidR="009D71E0" w:rsidRDefault="002F2469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 xml:space="preserve">Axl positive rate: </w:t>
            </w:r>
            <w:r w:rsidR="005330D8">
              <w:rPr>
                <w:rFonts w:ascii="Times New Roman" w:hAnsi="Times New Roman" w:cs="Times New Roman"/>
                <w:lang w:val="en-US"/>
              </w:rPr>
              <w:t>85</w:t>
            </w:r>
            <w:r w:rsidRPr="002F2469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431F9B7F" w14:textId="77777777" w:rsidR="000204B2" w:rsidRDefault="000204B2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30442033" w14:textId="41A31967" w:rsidR="000204B2" w:rsidRDefault="000204B2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reased risk for relapse in the AXL positive group. N</w:t>
            </w:r>
            <w:r w:rsidRPr="000204B2">
              <w:rPr>
                <w:rFonts w:ascii="Times New Roman" w:hAnsi="Times New Roman" w:cs="Times New Roman"/>
                <w:lang w:val="en-US"/>
              </w:rPr>
              <w:t>o significant correlation between AXL expression and age, histology, or smoking history.</w:t>
            </w:r>
          </w:p>
          <w:p w14:paraId="3518CD0F" w14:textId="4DF7A364" w:rsidR="000204B2" w:rsidRPr="002F2469" w:rsidRDefault="000204B2" w:rsidP="00271A8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44E34DA0" w14:textId="77777777" w:rsidTr="002F2469">
        <w:tc>
          <w:tcPr>
            <w:tcW w:w="1616" w:type="dxa"/>
          </w:tcPr>
          <w:p w14:paraId="7841B43C" w14:textId="5C8579DC" w:rsidR="003106A5" w:rsidRDefault="003106A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</w:t>
            </w:r>
            <w:r w:rsidR="00A5450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14:paraId="6D4A01FD" w14:textId="527257E0" w:rsidR="003106A5" w:rsidRDefault="003106A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hikawa M et al.</w:t>
            </w:r>
            <w:r w:rsidR="00A545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c2hpa2F3YTwvQXV0aG9yPjxZZWFyPjIwMTM8L1llYXI+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c2hpa2F3YTwvQXV0aG9yPjxZZWFyPjIwMTM8L1llYXI+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31B4C6E7" w14:textId="7F3F6CCC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3F3DC8FE" w14:textId="40548DEB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06D53B74" w14:textId="3D5684C4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3B3032D0" w14:textId="431A26B6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5D4BE317" w14:textId="4353D46E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228EF713" w14:textId="77777777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1C5FC7A4" w14:textId="77777777" w:rsidR="00916328" w:rsidRDefault="0091632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75871D29" w14:textId="77777777" w:rsidR="00916328" w:rsidRDefault="0091632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72D6A8B1" w14:textId="77777777" w:rsidR="00916328" w:rsidRDefault="0091632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2DB38B68" w14:textId="30127F25" w:rsidR="00916328" w:rsidRPr="00312A40" w:rsidRDefault="00916328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5" w:type="dxa"/>
          </w:tcPr>
          <w:p w14:paraId="3AF9E542" w14:textId="77777777" w:rsidR="002B0D88" w:rsidRDefault="002B0D88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</w:t>
            </w:r>
            <w:r w:rsidRPr="002B0D88">
              <w:rPr>
                <w:rFonts w:ascii="Times New Roman" w:hAnsi="Times New Roman" w:cs="Times New Roman"/>
                <w:lang w:val="en-US"/>
              </w:rPr>
              <w:t>abbit anti-Axl polyclonal antibody</w:t>
            </w:r>
          </w:p>
          <w:p w14:paraId="7AB6EE9A" w14:textId="77777777" w:rsidR="005330D8" w:rsidRDefault="005330D8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5BF7E2EE" w14:textId="56EC84AD" w:rsidR="005330D8" w:rsidRPr="00312A40" w:rsidRDefault="005330D8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76D3">
              <w:rPr>
                <w:rFonts w:ascii="Times New Roman" w:hAnsi="Times New Roman" w:cs="Times New Roman"/>
                <w:lang w:val="en-US"/>
              </w:rPr>
              <w:t>Santa Cruz Biotechnology, Santa Cruz, C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4" w:type="dxa"/>
          </w:tcPr>
          <w:p w14:paraId="24D10AA5" w14:textId="162B93DD" w:rsidR="003106A5" w:rsidRDefault="003106A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16328">
              <w:rPr>
                <w:rFonts w:ascii="Times New Roman" w:hAnsi="Times New Roman" w:cs="Times New Roman"/>
                <w:lang w:val="en-US"/>
              </w:rPr>
              <w:t>n=88</w:t>
            </w:r>
          </w:p>
          <w:p w14:paraId="4FC9AF9C" w14:textId="283BA776" w:rsidR="00A77659" w:rsidRDefault="00A7765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luding EGFR mutated adenocarcinomas (n=39) </w:t>
            </w:r>
          </w:p>
        </w:tc>
        <w:tc>
          <w:tcPr>
            <w:tcW w:w="1475" w:type="dxa"/>
          </w:tcPr>
          <w:p w14:paraId="6DABCD37" w14:textId="2A3C5A33" w:rsidR="003106A5" w:rsidRDefault="003106A5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204B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=</w:t>
            </w:r>
            <w:r w:rsidR="00916328">
              <w:rPr>
                <w:rFonts w:ascii="Times New Roman" w:hAnsi="Times New Roman" w:cs="Times New Roman"/>
              </w:rPr>
              <w:t>54</w:t>
            </w:r>
          </w:p>
          <w:p w14:paraId="54C9EF2A" w14:textId="685F7CC9" w:rsidR="00916328" w:rsidRDefault="00916328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  <w:r w:rsidR="000204B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=8</w:t>
            </w:r>
          </w:p>
          <w:p w14:paraId="1A56BFA4" w14:textId="6BCAFCBE" w:rsidR="00916328" w:rsidRDefault="00916328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  <w:r w:rsidR="000204B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=26</w:t>
            </w:r>
          </w:p>
          <w:p w14:paraId="0762C3C6" w14:textId="6F947468" w:rsidR="00916328" w:rsidRDefault="00916328" w:rsidP="00767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14:paraId="72FD3D12" w14:textId="111384B7" w:rsidR="003106A5" w:rsidRPr="003106A5" w:rsidRDefault="00AD07C8" w:rsidP="00AD07C8">
            <w:pPr>
              <w:rPr>
                <w:rFonts w:ascii="Times New Roman" w:hAnsi="Times New Roman" w:cs="Times New Roman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416CF43B" w14:textId="37889EFC" w:rsidR="00916328" w:rsidRDefault="00916328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916328">
              <w:rPr>
                <w:rFonts w:ascii="Times New Roman" w:hAnsi="Times New Roman" w:cs="Times New Roman"/>
                <w:lang w:val="en-US"/>
              </w:rPr>
              <w:t>emiquantitative scoring</w:t>
            </w:r>
            <w:r w:rsidR="00A77659">
              <w:rPr>
                <w:rFonts w:ascii="Times New Roman" w:hAnsi="Times New Roman" w:cs="Times New Roman"/>
                <w:lang w:val="en-US"/>
              </w:rPr>
              <w:t>, range 0-12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0F4809C2" w14:textId="77777777" w:rsidR="00801DB8" w:rsidRDefault="00801DB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0101511A" w14:textId="57AABCC6" w:rsidR="00916328" w:rsidRDefault="00A7765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s</w:t>
            </w:r>
            <w:r w:rsidR="00916328">
              <w:rPr>
                <w:rFonts w:ascii="Times New Roman" w:hAnsi="Times New Roman" w:cs="Times New Roman"/>
                <w:lang w:val="en-US"/>
              </w:rPr>
              <w:t xml:space="preserve">core </w:t>
            </w:r>
            <w:r>
              <w:rPr>
                <w:rFonts w:ascii="Times New Roman" w:hAnsi="Times New Roman" w:cs="Times New Roman"/>
                <w:lang w:val="en-US"/>
              </w:rPr>
              <w:t xml:space="preserve">was </w:t>
            </w:r>
            <w:r w:rsidR="00916328">
              <w:rPr>
                <w:rFonts w:ascii="Times New Roman" w:hAnsi="Times New Roman" w:cs="Times New Roman"/>
                <w:lang w:val="en-US"/>
              </w:rPr>
              <w:t>obtained by multiplication of s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>taining intensity</w:t>
            </w:r>
            <w:r w:rsidR="00916328">
              <w:rPr>
                <w:rFonts w:ascii="Times New Roman" w:hAnsi="Times New Roman" w:cs="Times New Roman"/>
                <w:lang w:val="en-US"/>
              </w:rPr>
              <w:t xml:space="preserve"> (grade 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>0</w:t>
            </w:r>
            <w:r w:rsidR="00916328">
              <w:rPr>
                <w:rFonts w:ascii="Times New Roman" w:hAnsi="Times New Roman" w:cs="Times New Roman"/>
                <w:lang w:val="en-US"/>
              </w:rPr>
              <w:t>-3)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lastRenderedPageBreak/>
              <w:t xml:space="preserve">percentage of positive </w:t>
            </w:r>
            <w:r w:rsidR="00916328">
              <w:rPr>
                <w:rFonts w:ascii="Times New Roman" w:hAnsi="Times New Roman" w:cs="Times New Roman"/>
                <w:lang w:val="en-US"/>
              </w:rPr>
              <w:t xml:space="preserve">cancer 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 xml:space="preserve">cells </w:t>
            </w:r>
            <w:r w:rsidR="00916328">
              <w:rPr>
                <w:rFonts w:ascii="Times New Roman" w:hAnsi="Times New Roman" w:cs="Times New Roman"/>
                <w:lang w:val="en-US"/>
              </w:rPr>
              <w:t xml:space="preserve">(grade 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>0</w:t>
            </w:r>
            <w:r w:rsidR="00916328">
              <w:rPr>
                <w:rFonts w:ascii="Times New Roman" w:hAnsi="Times New Roman" w:cs="Times New Roman"/>
                <w:lang w:val="en-US"/>
              </w:rPr>
              <w:t>-</w:t>
            </w:r>
            <w:r w:rsidR="00916328" w:rsidRPr="00916328">
              <w:rPr>
                <w:rFonts w:ascii="Times New Roman" w:hAnsi="Times New Roman" w:cs="Times New Roman"/>
                <w:lang w:val="en-US"/>
              </w:rPr>
              <w:t>4</w:t>
            </w:r>
            <w:r w:rsidR="0091632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7648E10" w14:textId="77777777" w:rsidR="00220E29" w:rsidRDefault="00220E29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291ADC8C" w14:textId="35AFD161" w:rsidR="00916328" w:rsidRDefault="00220E29" w:rsidP="00F675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XL high defined as score &gt;7</w:t>
            </w:r>
          </w:p>
          <w:p w14:paraId="781CD9F1" w14:textId="71FA444B" w:rsidR="00220E29" w:rsidRPr="00916328" w:rsidRDefault="00220E29" w:rsidP="00F675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2A75D2B6" w14:textId="77777777" w:rsidR="001909D8" w:rsidRDefault="00220E29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 xml:space="preserve">No AXL positive rate mentioned. </w:t>
            </w:r>
          </w:p>
          <w:p w14:paraId="714B7133" w14:textId="77777777" w:rsidR="00D37A60" w:rsidRDefault="00D37A60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694BF295" w14:textId="6BB61AB0" w:rsidR="00220E29" w:rsidRDefault="00220E29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XL high rate: </w:t>
            </w:r>
            <w:r w:rsidR="001909D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3%</w:t>
            </w:r>
          </w:p>
          <w:p w14:paraId="7C51327F" w14:textId="77777777" w:rsidR="00220E29" w:rsidRDefault="00220E29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09462684" w14:textId="77777777" w:rsidR="00596772" w:rsidRDefault="00D627FA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627F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xl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high was associated with less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differentiated </w:t>
            </w:r>
            <w:r w:rsidR="000204B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umors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</w:p>
          <w:p w14:paraId="0DEC16BE" w14:textId="728D9E69" w:rsidR="00D627FA" w:rsidRDefault="00D627FA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 xml:space="preserve">higher p-stage (I vs II vs III), larger tumor-size (≤5 vs &gt;5cm), lymph node metastases (n- vs n+), 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higher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erum CEA and SLX levels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nd poor OS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</w:t>
            </w:r>
          </w:p>
          <w:p w14:paraId="05E1DCE1" w14:textId="2751F336" w:rsidR="00F675D6" w:rsidRDefault="00F675D6" w:rsidP="00D627F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1F5189" w:rsidRPr="008B6631" w14:paraId="4FBB50AF" w14:textId="77777777" w:rsidTr="002F2469">
        <w:tc>
          <w:tcPr>
            <w:tcW w:w="1616" w:type="dxa"/>
          </w:tcPr>
          <w:p w14:paraId="361C8BA7" w14:textId="77777777" w:rsidR="000E3104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2014, </w:t>
            </w:r>
          </w:p>
          <w:p w14:paraId="011705E2" w14:textId="3C4EC1B4" w:rsidR="000E3104" w:rsidRPr="00312A40" w:rsidRDefault="000E3104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ida et al.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aWRhPC9BdXRob3I+PFllYXI+MjAxNDwvWWVhcj48UmVj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aWRhPC9BdXRob3I+PFllYXI+MjAxNDwvWWVhcj48UmVj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1F1881DA" w14:textId="687777B4" w:rsidR="00596772" w:rsidRDefault="0078603E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p</w:t>
            </w:r>
            <w:r w:rsidR="003351B1" w:rsidRPr="003351B1">
              <w:rPr>
                <w:rFonts w:ascii="Times New Roman" w:hAnsi="Times New Roman" w:cs="Times New Roman"/>
                <w:lang w:val="en-US"/>
              </w:rPr>
              <w:t>hospho-</w:t>
            </w:r>
            <w:r w:rsidR="001F5189">
              <w:rPr>
                <w:rFonts w:ascii="Times New Roman" w:hAnsi="Times New Roman" w:cs="Times New Roman"/>
                <w:lang w:val="en-US"/>
              </w:rPr>
              <w:t xml:space="preserve">monoclonal </w:t>
            </w:r>
            <w:r w:rsidR="003351B1" w:rsidRPr="003351B1">
              <w:rPr>
                <w:rFonts w:ascii="Times New Roman" w:hAnsi="Times New Roman" w:cs="Times New Roman"/>
                <w:lang w:val="en-US"/>
              </w:rPr>
              <w:t>AXL</w:t>
            </w:r>
            <w:r w:rsidR="001F51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351B1" w:rsidRPr="003351B1">
              <w:rPr>
                <w:rFonts w:ascii="Times New Roman" w:hAnsi="Times New Roman" w:cs="Times New Roman"/>
                <w:lang w:val="en-US"/>
              </w:rPr>
              <w:t>antibody</w:t>
            </w:r>
          </w:p>
          <w:p w14:paraId="7851F8AB" w14:textId="77777777" w:rsidR="00596772" w:rsidRDefault="00596772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6B4966EC" w14:textId="5904A708" w:rsidR="003351B1" w:rsidRPr="00312A40" w:rsidRDefault="0078603E" w:rsidP="0078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8603E">
              <w:rPr>
                <w:rFonts w:ascii="Times New Roman" w:hAnsi="Times New Roman" w:cs="Times New Roman"/>
                <w:lang w:val="en-US"/>
              </w:rPr>
              <w:t>R&amp;D Systems Inc.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603E">
              <w:rPr>
                <w:rFonts w:ascii="Times New Roman" w:hAnsi="Times New Roman" w:cs="Times New Roman"/>
                <w:lang w:val="en-US"/>
              </w:rPr>
              <w:t>Minneapolis, MN, US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4" w:type="dxa"/>
          </w:tcPr>
          <w:p w14:paraId="79FE51EF" w14:textId="02CFF080" w:rsidR="000E3104" w:rsidRDefault="003351B1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, n=112</w:t>
            </w:r>
          </w:p>
        </w:tc>
        <w:tc>
          <w:tcPr>
            <w:tcW w:w="1475" w:type="dxa"/>
          </w:tcPr>
          <w:p w14:paraId="0DC82D05" w14:textId="77777777" w:rsidR="000E3104" w:rsidRDefault="003351B1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, n=79</w:t>
            </w:r>
          </w:p>
          <w:p w14:paraId="2A8B1DE8" w14:textId="77777777" w:rsidR="003351B1" w:rsidRDefault="003351B1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, n=12</w:t>
            </w:r>
          </w:p>
          <w:p w14:paraId="53C989C1" w14:textId="77777777" w:rsidR="003351B1" w:rsidRDefault="003351B1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, n=21</w:t>
            </w:r>
          </w:p>
          <w:p w14:paraId="2C9A4047" w14:textId="2C304B67" w:rsidR="003351B1" w:rsidRPr="00F675D6" w:rsidRDefault="003351B1" w:rsidP="00767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14:paraId="34A0A069" w14:textId="3CCBD128" w:rsidR="000E3104" w:rsidRDefault="00AD07C8" w:rsidP="00767AB7">
            <w:pPr>
              <w:rPr>
                <w:rFonts w:ascii="Times New Roman" w:hAnsi="Times New Roman" w:cs="Times New Roman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0F8B8E55" w14:textId="02E2FE32" w:rsidR="00BE1F79" w:rsidRDefault="00BE1F7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dinal scale, range 0-2.</w:t>
            </w:r>
          </w:p>
          <w:p w14:paraId="6C0F784F" w14:textId="77777777" w:rsidR="00BE1F79" w:rsidRDefault="00BE1F79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1136B3F7" w14:textId="6A7BC3E9" w:rsidR="000E3104" w:rsidRPr="00F675D6" w:rsidRDefault="00BE1F7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BE1F79">
              <w:rPr>
                <w:rFonts w:ascii="Times New Roman" w:hAnsi="Times New Roman" w:cs="Times New Roman"/>
                <w:lang w:val="en-US"/>
              </w:rPr>
              <w:t xml:space="preserve">Phospho-Axl immunoreactivity was classified into negative </w:t>
            </w:r>
            <w:r>
              <w:rPr>
                <w:rFonts w:ascii="Times New Roman" w:hAnsi="Times New Roman" w:cs="Times New Roman"/>
                <w:lang w:val="en-US"/>
              </w:rPr>
              <w:t>(0),</w:t>
            </w:r>
            <w:r w:rsidRPr="00BE1F79">
              <w:rPr>
                <w:rFonts w:ascii="Times New Roman" w:hAnsi="Times New Roman" w:cs="Times New Roman"/>
                <w:lang w:val="en-US"/>
              </w:rPr>
              <w:t xml:space="preserve"> weakly-positive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E1F79">
              <w:rPr>
                <w:rFonts w:ascii="Times New Roman" w:hAnsi="Times New Roman" w:cs="Times New Roman"/>
                <w:lang w:val="en-US"/>
              </w:rPr>
              <w:t>)</w:t>
            </w:r>
            <w:r w:rsidR="00596772"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Pr="00BE1F79">
              <w:rPr>
                <w:rFonts w:ascii="Times New Roman" w:hAnsi="Times New Roman" w:cs="Times New Roman"/>
                <w:lang w:val="en-US"/>
              </w:rPr>
              <w:t>markedly positive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E1F79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887" w:type="dxa"/>
          </w:tcPr>
          <w:p w14:paraId="25D8B8C3" w14:textId="4A3817D2" w:rsidR="000E3104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hospho-AXL positive rate: 60%.</w:t>
            </w:r>
          </w:p>
          <w:p w14:paraId="64F6AE8D" w14:textId="77777777" w:rsidR="001F5189" w:rsidRDefault="001F5189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06B992F" w14:textId="5C36D4C7" w:rsidR="006A58CE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rkedly positive rate: 21%</w:t>
            </w:r>
          </w:p>
          <w:p w14:paraId="01A62CB1" w14:textId="77777777" w:rsidR="006A58CE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C2C7D25" w14:textId="678E5AE9" w:rsidR="006A58CE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ssociation between phospho-AXL positivity and poor 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OS and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end to higher T stage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p</w:t>
            </w:r>
            <w:r w:rsidR="0059677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=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0.08). </w:t>
            </w:r>
          </w:p>
          <w:p w14:paraId="60193598" w14:textId="77777777" w:rsidR="006A58CE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92CB4B5" w14:textId="77777777" w:rsidR="006A58CE" w:rsidRDefault="006A58C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 association between phospho-AXL positivity and age, gender, stage, and KI-67.</w:t>
            </w:r>
          </w:p>
          <w:p w14:paraId="7AA2B9B5" w14:textId="66933A33" w:rsidR="001F5189" w:rsidRPr="00312A40" w:rsidRDefault="001F5189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1F5189" w:rsidRPr="008B6631" w14:paraId="5C2F951D" w14:textId="380B18EA" w:rsidTr="002F2469">
        <w:tc>
          <w:tcPr>
            <w:tcW w:w="1616" w:type="dxa"/>
          </w:tcPr>
          <w:p w14:paraId="694D9234" w14:textId="77777777" w:rsidR="00271A8C" w:rsidRPr="00312A40" w:rsidRDefault="00271A8C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 xml:space="preserve">2013, </w:t>
            </w:r>
          </w:p>
          <w:p w14:paraId="21C10695" w14:textId="59028830" w:rsidR="00767AB7" w:rsidRPr="00312A40" w:rsidRDefault="00271A8C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 xml:space="preserve">Linger RM et al. </w:t>
            </w:r>
            <w:r w:rsidRPr="00312A4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W5nZXI8L0F1dGhvcj48WWVhcj4yMDEzPC9ZZWFyPjxS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W5nZXI8L0F1dGhvcj48WWVhcj4yMDEzPC9ZZWFyPjxS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312A4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312A4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2A14328F" w14:textId="60014696" w:rsidR="00271A8C" w:rsidRDefault="00271A8C" w:rsidP="00271A8C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>Goat polyclonal anti-Axl antibody</w:t>
            </w:r>
            <w:r w:rsidR="008961FA">
              <w:rPr>
                <w:rFonts w:ascii="Times New Roman" w:hAnsi="Times New Roman" w:cs="Times New Roman"/>
                <w:lang w:val="en-US"/>
              </w:rPr>
              <w:t>, AF154</w:t>
            </w:r>
          </w:p>
          <w:p w14:paraId="4D75697C" w14:textId="500F3887" w:rsidR="008961FA" w:rsidRDefault="008961FA" w:rsidP="00271A8C">
            <w:pPr>
              <w:rPr>
                <w:rFonts w:ascii="Times New Roman" w:hAnsi="Times New Roman" w:cs="Times New Roman"/>
                <w:lang w:val="en-US"/>
              </w:rPr>
            </w:pPr>
          </w:p>
          <w:p w14:paraId="72F88215" w14:textId="42A3672D" w:rsidR="008961FA" w:rsidRDefault="008961FA" w:rsidP="00271A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8603E">
              <w:rPr>
                <w:rFonts w:ascii="Times New Roman" w:hAnsi="Times New Roman" w:cs="Times New Roman"/>
                <w:lang w:val="en-US"/>
              </w:rPr>
              <w:t>R&amp;D Systems Inc.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603E">
              <w:rPr>
                <w:rFonts w:ascii="Times New Roman" w:hAnsi="Times New Roman" w:cs="Times New Roman"/>
                <w:lang w:val="en-US"/>
              </w:rPr>
              <w:t>Minneapolis, MN, US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264E8F" w14:textId="419C1669" w:rsidR="008961FA" w:rsidRPr="00312A40" w:rsidRDefault="008961FA" w:rsidP="00271A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14:paraId="0BEAFBFA" w14:textId="0C02FD37" w:rsidR="000204B2" w:rsidRDefault="000204B2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total= 88</w:t>
            </w:r>
          </w:p>
          <w:p w14:paraId="411D68C6" w14:textId="2F4D3C7E" w:rsidR="00271A8C" w:rsidRPr="00312A40" w:rsidRDefault="00271A8C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>Squamous cell carcinoma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12A40">
              <w:rPr>
                <w:rFonts w:ascii="Times New Roman" w:hAnsi="Times New Roman" w:cs="Times New Roman"/>
                <w:lang w:val="en-US"/>
              </w:rPr>
              <w:t xml:space="preserve">n=37, </w:t>
            </w:r>
          </w:p>
          <w:p w14:paraId="29A081EB" w14:textId="01EC3479" w:rsidR="00767AB7" w:rsidRPr="00312A40" w:rsidRDefault="00271A8C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>Adenocarcinoma</w:t>
            </w:r>
            <w:r w:rsidR="000204B2">
              <w:rPr>
                <w:rFonts w:ascii="Times New Roman" w:hAnsi="Times New Roman" w:cs="Times New Roman"/>
                <w:lang w:val="en-US"/>
              </w:rPr>
              <w:t>,</w:t>
            </w:r>
            <w:r w:rsidRPr="00312A40">
              <w:rPr>
                <w:rFonts w:ascii="Times New Roman" w:hAnsi="Times New Roman" w:cs="Times New Roman"/>
                <w:lang w:val="en-US"/>
              </w:rPr>
              <w:t xml:space="preserve"> n= 39, Large-cell undifferentiated carcinoma</w:t>
            </w:r>
            <w:r w:rsidR="000204B2">
              <w:rPr>
                <w:rFonts w:ascii="Times New Roman" w:hAnsi="Times New Roman" w:cs="Times New Roman"/>
                <w:lang w:val="en-US"/>
              </w:rPr>
              <w:t>,</w:t>
            </w:r>
            <w:r w:rsidRPr="00312A40">
              <w:rPr>
                <w:rFonts w:ascii="Times New Roman" w:hAnsi="Times New Roman" w:cs="Times New Roman"/>
                <w:lang w:val="en-US"/>
              </w:rPr>
              <w:t xml:space="preserve"> n=7, </w:t>
            </w:r>
            <w:proofErr w:type="spellStart"/>
            <w:r w:rsidRPr="00312A40">
              <w:rPr>
                <w:rFonts w:ascii="Times New Roman" w:hAnsi="Times New Roman" w:cs="Times New Roman"/>
                <w:lang w:val="en-US"/>
              </w:rPr>
              <w:t>Bronchoalveolær</w:t>
            </w:r>
            <w:proofErr w:type="spellEnd"/>
            <w:r w:rsidRPr="00312A40">
              <w:rPr>
                <w:rFonts w:ascii="Times New Roman" w:hAnsi="Times New Roman" w:cs="Times New Roman"/>
                <w:lang w:val="en-US"/>
              </w:rPr>
              <w:t xml:space="preserve"> carcinoma</w:t>
            </w:r>
            <w:r w:rsidR="000204B2">
              <w:rPr>
                <w:rFonts w:ascii="Times New Roman" w:hAnsi="Times New Roman" w:cs="Times New Roman"/>
                <w:lang w:val="en-US"/>
              </w:rPr>
              <w:t>,</w:t>
            </w:r>
            <w:r w:rsidRPr="00312A40">
              <w:rPr>
                <w:rFonts w:ascii="Times New Roman" w:hAnsi="Times New Roman" w:cs="Times New Roman"/>
                <w:lang w:val="en-US"/>
              </w:rPr>
              <w:t xml:space="preserve"> n=5</w:t>
            </w:r>
          </w:p>
        </w:tc>
        <w:tc>
          <w:tcPr>
            <w:tcW w:w="1475" w:type="dxa"/>
          </w:tcPr>
          <w:p w14:paraId="38EC1BF2" w14:textId="551EFA86" w:rsidR="003652E4" w:rsidRPr="00F675D6" w:rsidRDefault="00271A8C" w:rsidP="00767AB7">
            <w:pPr>
              <w:rPr>
                <w:rFonts w:ascii="Times New Roman" w:hAnsi="Times New Roman" w:cs="Times New Roman"/>
              </w:rPr>
            </w:pPr>
            <w:r w:rsidRPr="00F675D6">
              <w:rPr>
                <w:rFonts w:ascii="Times New Roman" w:hAnsi="Times New Roman" w:cs="Times New Roman"/>
              </w:rPr>
              <w:t>I</w:t>
            </w:r>
            <w:r w:rsidR="000204B2">
              <w:rPr>
                <w:rFonts w:ascii="Times New Roman" w:hAnsi="Times New Roman" w:cs="Times New Roman"/>
              </w:rPr>
              <w:t xml:space="preserve">, </w:t>
            </w:r>
            <w:r w:rsidRPr="00F675D6">
              <w:rPr>
                <w:rFonts w:ascii="Times New Roman" w:hAnsi="Times New Roman" w:cs="Times New Roman"/>
              </w:rPr>
              <w:t>n=</w:t>
            </w:r>
            <w:r w:rsidR="003652E4" w:rsidRPr="003652E4">
              <w:rPr>
                <w:rFonts w:ascii="Times New Roman" w:hAnsi="Times New Roman" w:cs="Times New Roman"/>
              </w:rPr>
              <w:t>43</w:t>
            </w:r>
          </w:p>
          <w:p w14:paraId="6717AD02" w14:textId="38C72525" w:rsidR="003652E4" w:rsidRPr="00916328" w:rsidRDefault="003652E4" w:rsidP="00767AB7">
            <w:pPr>
              <w:rPr>
                <w:rFonts w:ascii="Times New Roman" w:hAnsi="Times New Roman" w:cs="Times New Roman"/>
              </w:rPr>
            </w:pPr>
            <w:r w:rsidRPr="00916328">
              <w:rPr>
                <w:rFonts w:ascii="Times New Roman" w:hAnsi="Times New Roman" w:cs="Times New Roman"/>
              </w:rPr>
              <w:t>II</w:t>
            </w:r>
            <w:r w:rsidR="000204B2">
              <w:rPr>
                <w:rFonts w:ascii="Times New Roman" w:hAnsi="Times New Roman" w:cs="Times New Roman"/>
              </w:rPr>
              <w:t>,</w:t>
            </w:r>
            <w:r w:rsidR="00F675D6">
              <w:rPr>
                <w:rFonts w:ascii="Times New Roman" w:hAnsi="Times New Roman" w:cs="Times New Roman"/>
              </w:rPr>
              <w:t xml:space="preserve"> </w:t>
            </w:r>
            <w:r w:rsidRPr="00916328">
              <w:rPr>
                <w:rFonts w:ascii="Times New Roman" w:hAnsi="Times New Roman" w:cs="Times New Roman"/>
              </w:rPr>
              <w:t>n=</w:t>
            </w:r>
            <w:r w:rsidRPr="003652E4">
              <w:rPr>
                <w:rFonts w:ascii="Times New Roman" w:hAnsi="Times New Roman" w:cs="Times New Roman"/>
              </w:rPr>
              <w:t>12</w:t>
            </w:r>
          </w:p>
          <w:p w14:paraId="5174D39D" w14:textId="102C1092" w:rsidR="00767AB7" w:rsidRPr="003652E4" w:rsidRDefault="003652E4" w:rsidP="00767AB7">
            <w:pPr>
              <w:rPr>
                <w:rFonts w:ascii="Times New Roman" w:hAnsi="Times New Roman" w:cs="Times New Roman"/>
              </w:rPr>
            </w:pPr>
            <w:r w:rsidRPr="003652E4">
              <w:rPr>
                <w:rFonts w:ascii="Times New Roman" w:hAnsi="Times New Roman" w:cs="Times New Roman"/>
              </w:rPr>
              <w:t>III</w:t>
            </w:r>
            <w:r w:rsidR="000204B2">
              <w:rPr>
                <w:rFonts w:ascii="Times New Roman" w:hAnsi="Times New Roman" w:cs="Times New Roman"/>
              </w:rPr>
              <w:t>,</w:t>
            </w:r>
            <w:r w:rsidR="00F675D6">
              <w:rPr>
                <w:rFonts w:ascii="Times New Roman" w:hAnsi="Times New Roman" w:cs="Times New Roman"/>
              </w:rPr>
              <w:t xml:space="preserve"> </w:t>
            </w:r>
            <w:r w:rsidRPr="003652E4">
              <w:rPr>
                <w:rFonts w:ascii="Times New Roman" w:hAnsi="Times New Roman" w:cs="Times New Roman"/>
              </w:rPr>
              <w:t>n=23</w:t>
            </w:r>
          </w:p>
          <w:p w14:paraId="0DA4D02B" w14:textId="075EB954" w:rsidR="00271A8C" w:rsidRPr="003652E4" w:rsidRDefault="00271A8C" w:rsidP="00767AB7">
            <w:pPr>
              <w:rPr>
                <w:rFonts w:ascii="Times New Roman" w:hAnsi="Times New Roman" w:cs="Times New Roman"/>
              </w:rPr>
            </w:pPr>
            <w:r w:rsidRPr="003652E4">
              <w:rPr>
                <w:rFonts w:ascii="Times New Roman" w:hAnsi="Times New Roman" w:cs="Times New Roman"/>
              </w:rPr>
              <w:t>IV</w:t>
            </w:r>
            <w:r w:rsidR="000204B2">
              <w:rPr>
                <w:rFonts w:ascii="Times New Roman" w:hAnsi="Times New Roman" w:cs="Times New Roman"/>
              </w:rPr>
              <w:t>,</w:t>
            </w:r>
            <w:r w:rsidR="00F675D6">
              <w:rPr>
                <w:rFonts w:ascii="Times New Roman" w:hAnsi="Times New Roman" w:cs="Times New Roman"/>
              </w:rPr>
              <w:t xml:space="preserve"> </w:t>
            </w:r>
            <w:r w:rsidRPr="003652E4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541" w:type="dxa"/>
          </w:tcPr>
          <w:p w14:paraId="06D2B327" w14:textId="64AC4848" w:rsidR="00767AB7" w:rsidRPr="003652E4" w:rsidRDefault="00B16A40" w:rsidP="00767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described</w:t>
            </w:r>
            <w:proofErr w:type="spellEnd"/>
          </w:p>
        </w:tc>
        <w:tc>
          <w:tcPr>
            <w:tcW w:w="2106" w:type="dxa"/>
          </w:tcPr>
          <w:p w14:paraId="6E1DCC24" w14:textId="389FAC6A" w:rsidR="00F675D6" w:rsidRDefault="00A54503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F675D6">
              <w:rPr>
                <w:rFonts w:ascii="Times New Roman" w:hAnsi="Times New Roman" w:cs="Times New Roman"/>
                <w:lang w:val="en-US"/>
              </w:rPr>
              <w:t>Se</w:t>
            </w:r>
            <w:r>
              <w:rPr>
                <w:rFonts w:ascii="Times New Roman" w:hAnsi="Times New Roman" w:cs="Times New Roman"/>
                <w:lang w:val="en-US"/>
              </w:rPr>
              <w:t>miquantitative</w:t>
            </w:r>
            <w:r w:rsidR="000204B2">
              <w:rPr>
                <w:rFonts w:ascii="Times New Roman" w:hAnsi="Times New Roman" w:cs="Times New Roman"/>
                <w:lang w:val="en-US"/>
              </w:rPr>
              <w:t xml:space="preserve"> scoring, </w:t>
            </w:r>
            <w:r w:rsidR="00F675D6">
              <w:rPr>
                <w:rFonts w:ascii="Times New Roman" w:hAnsi="Times New Roman" w:cs="Times New Roman"/>
                <w:lang w:val="en-US"/>
              </w:rPr>
              <w:t>range 0-400.</w:t>
            </w:r>
          </w:p>
          <w:p w14:paraId="61A498D5" w14:textId="77777777" w:rsidR="000204B2" w:rsidRDefault="000204B2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469811DE" w14:textId="4B48E5EC" w:rsidR="00767AB7" w:rsidRPr="00312A40" w:rsidRDefault="000204B2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-score</w:t>
            </w:r>
            <w:r w:rsidR="00F675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12A40" w:rsidRPr="00312A40">
              <w:rPr>
                <w:rFonts w:ascii="Times New Roman" w:hAnsi="Times New Roman" w:cs="Times New Roman"/>
                <w:lang w:val="en-US"/>
              </w:rPr>
              <w:t>was calculated by multiplying the percentage of positive tumor cells (0% to 100%) by the dominant staining intensity (0 to 4).</w:t>
            </w:r>
          </w:p>
        </w:tc>
        <w:tc>
          <w:tcPr>
            <w:tcW w:w="2887" w:type="dxa"/>
          </w:tcPr>
          <w:p w14:paraId="20A1E46A" w14:textId="10FEC67F" w:rsidR="003652E4" w:rsidRDefault="00312A40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xl </w:t>
            </w:r>
            <w:r w:rsidR="001C203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positive rate: </w:t>
            </w: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93% </w:t>
            </w:r>
          </w:p>
          <w:p w14:paraId="1911B634" w14:textId="77777777" w:rsidR="001C203E" w:rsidRDefault="001C203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74A3FFE4" w14:textId="60EA0512" w:rsidR="003652E4" w:rsidRDefault="00312A40" w:rsidP="00312A40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-score 0</w:t>
            </w:r>
            <w:r w:rsidR="003652E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</w:t>
            </w: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: </w:t>
            </w:r>
            <w:r w:rsidRPr="00312A40">
              <w:rPr>
                <w:rFonts w:ascii="Times New Roman" w:hAnsi="Times New Roman" w:cs="Times New Roman"/>
                <w:lang w:val="en-US"/>
              </w:rPr>
              <w:t xml:space="preserve">6%. </w:t>
            </w:r>
          </w:p>
          <w:p w14:paraId="0A45DA70" w14:textId="77777777" w:rsidR="003652E4" w:rsidRDefault="00312A40" w:rsidP="00312A40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 xml:space="preserve">H-score 5-100: </w:t>
            </w:r>
            <w:r w:rsidR="003652E4">
              <w:rPr>
                <w:rFonts w:ascii="Times New Roman" w:hAnsi="Times New Roman" w:cs="Times New Roman"/>
                <w:lang w:val="en-US"/>
              </w:rPr>
              <w:t>21</w:t>
            </w:r>
            <w:r w:rsidRPr="00312A40">
              <w:rPr>
                <w:rFonts w:ascii="Times New Roman" w:hAnsi="Times New Roman" w:cs="Times New Roman"/>
                <w:lang w:val="en-US"/>
              </w:rPr>
              <w:t>%.</w:t>
            </w:r>
          </w:p>
          <w:p w14:paraId="74B5A634" w14:textId="77777777" w:rsidR="003652E4" w:rsidRDefault="003652E4" w:rsidP="00312A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o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101-200: 32%</w:t>
            </w:r>
          </w:p>
          <w:p w14:paraId="5BB740A0" w14:textId="77777777" w:rsidR="003652E4" w:rsidRDefault="003652E4" w:rsidP="00312A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o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1-300: 34%</w:t>
            </w:r>
          </w:p>
          <w:p w14:paraId="7E02F403" w14:textId="3C4F5F8E" w:rsidR="00312A40" w:rsidRPr="00312A40" w:rsidRDefault="003652E4" w:rsidP="00312A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o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301-400: 6%</w:t>
            </w:r>
            <w:r w:rsidR="00312A40" w:rsidRPr="00312A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283D5BB" w14:textId="77777777" w:rsidR="001C203E" w:rsidRDefault="001C203E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5C8FECB1" w14:textId="0BB828E6" w:rsidR="00767AB7" w:rsidRDefault="00312A40" w:rsidP="00312A4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xl expression was not associated with overall survival</w:t>
            </w:r>
            <w:r w:rsidR="00CB734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="00C9445B"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age,</w:t>
            </w:r>
            <w:r w:rsidRPr="00312A4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or histology.</w:t>
            </w:r>
          </w:p>
          <w:p w14:paraId="1CC7AB04" w14:textId="1FE98494" w:rsidR="00F675D6" w:rsidRPr="00312A40" w:rsidRDefault="00F675D6" w:rsidP="00312A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5D042F75" w14:textId="32F88269" w:rsidTr="002F2469">
        <w:tc>
          <w:tcPr>
            <w:tcW w:w="1616" w:type="dxa"/>
          </w:tcPr>
          <w:p w14:paraId="642C198F" w14:textId="77777777" w:rsidR="00A54503" w:rsidRDefault="00A54503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2015, </w:t>
            </w:r>
          </w:p>
          <w:p w14:paraId="28787159" w14:textId="54EB909A" w:rsidR="00767AB7" w:rsidRPr="00F435DD" w:rsidRDefault="00A54503" w:rsidP="00A545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 XH et.al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Qu&lt;/Author&gt;&lt;Year&gt;2015&lt;/Year&gt;&lt;RecNum&gt;367&lt;/RecNum&gt;&lt;DisplayText&gt;[6]&lt;/DisplayText&gt;&lt;record&gt;&lt;rec-number&gt;367&lt;/rec-number&gt;&lt;foreign-keys&gt;&lt;key app="EN" db-id="vrp9w5atyzxw23e5rtrvwd5bpdd5fta205pa" timestamp="1686746795"&gt;367&lt;/key&gt;&lt;/foreign-keys&gt;&lt;ref-type name="Journal Article"&gt;17&lt;/ref-type&gt;&lt;contributors&gt;&lt;authors&gt;&lt;author&gt;Qu, X. H.&lt;/author&gt;&lt;author&gt;Liu, J. L.&lt;/author&gt;&lt;author&gt;Zhong, X. W.&lt;/author&gt;&lt;author&gt;Li, X. I.&lt;/author&gt;&lt;author&gt;Zhang, Q. G.&lt;/author&gt;&lt;/authors&gt;&lt;/contributors&gt;&lt;auth-address&gt;Department of Thoracic Surgery, The First Hospital of China Medical University, Shenyang, Liaoning 110001, P.R. China.&amp;#xD;Department of Ophthalmology, The Fourth Affiliated Hospital of China Medical University, Shenyang, Liaoning 110034, P.R. China.&lt;/auth-address&gt;&lt;titles&gt;&lt;title&gt;Insights into the roles of hnRNP A2/B1 and AXL in non-small cell lung cancer&lt;/title&gt;&lt;secondary-title&gt;Oncol Lett&lt;/secondary-title&gt;&lt;/titles&gt;&lt;periodical&gt;&lt;full-title&gt;Oncol Lett&lt;/full-title&gt;&lt;/periodical&gt;&lt;pages&gt;1677-1685&lt;/pages&gt;&lt;volume&gt;10&lt;/volume&gt;&lt;number&gt;3&lt;/number&gt;&lt;edition&gt;20150703&lt;/edition&gt;&lt;keywords&gt;&lt;keyword&gt;AXL receptor tyrosine kinase&lt;/keyword&gt;&lt;keyword&gt;heterogeneous nuclear ribonucleoprotein A2/B1&lt;/keyword&gt;&lt;keyword&gt;non-small cell lung cancer&lt;/keyword&gt;&lt;/keywords&gt;&lt;dates&gt;&lt;year&gt;2015&lt;/year&gt;&lt;pub-dates&gt;&lt;date&gt;Sep&lt;/date&gt;&lt;/pub-dates&gt;&lt;/dates&gt;&lt;isbn&gt;1792-1074 (Print)&amp;#xD;1792-1074&lt;/isbn&gt;&lt;accession-num&gt;26622731&lt;/accession-num&gt;&lt;urls&gt;&lt;/urls&gt;&lt;custom2&gt;PMC4533760&lt;/custom2&gt;&lt;electronic-resource-num&gt;10.3892/ol.2015.34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556D7455" w14:textId="77777777" w:rsidR="00767AB7" w:rsidRDefault="00A54503" w:rsidP="00A54503">
            <w:pPr>
              <w:rPr>
                <w:rFonts w:ascii="Times New Roman" w:hAnsi="Times New Roman" w:cs="Times New Roman"/>
                <w:lang w:val="en-US"/>
              </w:rPr>
            </w:pPr>
            <w:r w:rsidRPr="00A54503">
              <w:rPr>
                <w:rFonts w:ascii="Times New Roman" w:hAnsi="Times New Roman" w:cs="Times New Roman"/>
                <w:lang w:val="en-US"/>
              </w:rPr>
              <w:t>Rabbit polyclonal anti‑human AXL</w:t>
            </w:r>
            <w:r>
              <w:rPr>
                <w:rFonts w:ascii="Times New Roman" w:hAnsi="Times New Roman" w:cs="Times New Roman"/>
                <w:lang w:val="en-US"/>
              </w:rPr>
              <w:t xml:space="preserve"> antibody</w:t>
            </w:r>
          </w:p>
          <w:p w14:paraId="2DE44FAA" w14:textId="77777777" w:rsidR="00840A6A" w:rsidRDefault="00840A6A" w:rsidP="00A54503">
            <w:pPr>
              <w:rPr>
                <w:rFonts w:ascii="Times New Roman" w:hAnsi="Times New Roman" w:cs="Times New Roman"/>
                <w:lang w:val="en-US"/>
              </w:rPr>
            </w:pPr>
          </w:p>
          <w:p w14:paraId="2FA127D1" w14:textId="55FC7E65" w:rsidR="00840A6A" w:rsidRPr="00A54503" w:rsidRDefault="00840A6A" w:rsidP="00A545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</w:t>
            </w:r>
            <w:r w:rsidRPr="00840A6A">
              <w:rPr>
                <w:rFonts w:ascii="Times New Roman" w:hAnsi="Times New Roman" w:cs="Times New Roman"/>
                <w:lang w:val="en-US"/>
              </w:rPr>
              <w:t>at no. ab72069</w:t>
            </w:r>
            <w:r>
              <w:rPr>
                <w:rFonts w:ascii="Times New Roman" w:hAnsi="Times New Roman" w:cs="Times New Roman"/>
                <w:lang w:val="en-US"/>
              </w:rPr>
              <w:t>, A</w:t>
            </w:r>
            <w:r w:rsidRPr="00840A6A">
              <w:rPr>
                <w:rFonts w:ascii="Times New Roman" w:hAnsi="Times New Roman" w:cs="Times New Roman"/>
                <w:lang w:val="en-US"/>
              </w:rPr>
              <w:t>bcam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40A6A">
              <w:rPr>
                <w:rFonts w:ascii="Times New Roman" w:hAnsi="Times New Roman" w:cs="Times New Roman"/>
                <w:lang w:val="en-US"/>
              </w:rPr>
              <w:t xml:space="preserve"> Cambridge, UK)</w:t>
            </w:r>
          </w:p>
        </w:tc>
        <w:tc>
          <w:tcPr>
            <w:tcW w:w="2784" w:type="dxa"/>
          </w:tcPr>
          <w:p w14:paraId="0CC4E6C4" w14:textId="500A4D1F" w:rsidR="000204B2" w:rsidRDefault="000204B2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total= 134</w:t>
            </w:r>
          </w:p>
          <w:p w14:paraId="19F611E9" w14:textId="7C7BEF8D" w:rsidR="00767AB7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67</w:t>
            </w:r>
            <w:r w:rsidR="0054030A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54815783" w14:textId="5139521D" w:rsidR="001C203E" w:rsidRPr="00F435DD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amous cell carcinoma</w:t>
            </w:r>
            <w:r w:rsidR="0054030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n=67</w:t>
            </w:r>
          </w:p>
        </w:tc>
        <w:tc>
          <w:tcPr>
            <w:tcW w:w="1475" w:type="dxa"/>
          </w:tcPr>
          <w:p w14:paraId="688E2076" w14:textId="5F0BFA92" w:rsidR="00767AB7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4030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n=23</w:t>
            </w:r>
          </w:p>
          <w:p w14:paraId="01072D96" w14:textId="33FD8D99" w:rsidR="001C203E" w:rsidRPr="00F435DD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IV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111</w:t>
            </w:r>
          </w:p>
        </w:tc>
        <w:tc>
          <w:tcPr>
            <w:tcW w:w="1541" w:type="dxa"/>
          </w:tcPr>
          <w:p w14:paraId="0B6C83AD" w14:textId="5F40F73D" w:rsidR="00767AB7" w:rsidRPr="00F435DD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4332A199" w14:textId="453E70C0" w:rsidR="00A54503" w:rsidRDefault="00A54503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quantitative score, range 1-9.</w:t>
            </w:r>
          </w:p>
          <w:p w14:paraId="07784182" w14:textId="77777777" w:rsidR="004934EB" w:rsidRDefault="004934EB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5DEDE63D" w14:textId="74EE7537" w:rsidR="00A54503" w:rsidRDefault="00A54503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score was </w:t>
            </w:r>
            <w:r w:rsidR="0054030A">
              <w:rPr>
                <w:rFonts w:ascii="Times New Roman" w:hAnsi="Times New Roman" w:cs="Times New Roman"/>
                <w:lang w:val="en-US"/>
              </w:rPr>
              <w:t>calculated</w:t>
            </w:r>
            <w:r>
              <w:rPr>
                <w:rFonts w:ascii="Times New Roman" w:hAnsi="Times New Roman" w:cs="Times New Roman"/>
                <w:lang w:val="en-US"/>
              </w:rPr>
              <w:t xml:space="preserve"> by multiplying the  </w:t>
            </w:r>
          </w:p>
          <w:p w14:paraId="3B0FB343" w14:textId="05B25D55" w:rsidR="00A54503" w:rsidRDefault="00A54503" w:rsidP="00A545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A54503">
              <w:rPr>
                <w:rFonts w:ascii="Times New Roman" w:hAnsi="Times New Roman" w:cs="Times New Roman"/>
                <w:lang w:val="en-US"/>
              </w:rPr>
              <w:t xml:space="preserve">roportion of </w:t>
            </w:r>
            <w:r>
              <w:rPr>
                <w:rFonts w:ascii="Times New Roman" w:hAnsi="Times New Roman" w:cs="Times New Roman"/>
                <w:lang w:val="en-US"/>
              </w:rPr>
              <w:t xml:space="preserve">AXL </w:t>
            </w:r>
            <w:r w:rsidRPr="00A54503"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>
              <w:rPr>
                <w:rFonts w:ascii="Times New Roman" w:hAnsi="Times New Roman" w:cs="Times New Roman"/>
                <w:lang w:val="en-US"/>
              </w:rPr>
              <w:t xml:space="preserve">cancer </w:t>
            </w:r>
            <w:r w:rsidRPr="00A54503">
              <w:rPr>
                <w:rFonts w:ascii="Times New Roman" w:hAnsi="Times New Roman" w:cs="Times New Roman"/>
                <w:lang w:val="en-US"/>
              </w:rPr>
              <w:t>cells (</w:t>
            </w:r>
            <w:r>
              <w:rPr>
                <w:rFonts w:ascii="Times New Roman" w:hAnsi="Times New Roman" w:cs="Times New Roman"/>
                <w:lang w:val="en-US"/>
              </w:rPr>
              <w:t xml:space="preserve">grade 1-3) with the staining intensity (grade </w:t>
            </w:r>
            <w:r w:rsidRPr="00A5450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-3)</w:t>
            </w:r>
            <w:r w:rsidRPr="00A5450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6B33AA1" w14:textId="77777777" w:rsidR="00A54503" w:rsidRDefault="00A54503" w:rsidP="00A54503">
            <w:pPr>
              <w:rPr>
                <w:rFonts w:ascii="Times New Roman" w:hAnsi="Times New Roman" w:cs="Times New Roman"/>
                <w:lang w:val="en-US"/>
              </w:rPr>
            </w:pPr>
          </w:p>
          <w:p w14:paraId="4949B423" w14:textId="3D1F5434" w:rsidR="00A54503" w:rsidRDefault="00A54503" w:rsidP="00A54503">
            <w:pPr>
              <w:rPr>
                <w:rFonts w:ascii="Times New Roman" w:hAnsi="Times New Roman" w:cs="Times New Roman"/>
                <w:lang w:val="en-US"/>
              </w:rPr>
            </w:pPr>
            <w:r w:rsidRPr="00A54503">
              <w:rPr>
                <w:rFonts w:ascii="Times New Roman" w:hAnsi="Times New Roman" w:cs="Times New Roman"/>
                <w:lang w:val="en-US"/>
              </w:rPr>
              <w:t>The final scores w</w:t>
            </w:r>
            <w:r>
              <w:rPr>
                <w:rFonts w:ascii="Times New Roman" w:hAnsi="Times New Roman" w:cs="Times New Roman"/>
                <w:lang w:val="en-US"/>
              </w:rPr>
              <w:t xml:space="preserve">ere </w:t>
            </w:r>
            <w:r w:rsidRPr="00A54503">
              <w:rPr>
                <w:rFonts w:ascii="Times New Roman" w:hAnsi="Times New Roman" w:cs="Times New Roman"/>
                <w:lang w:val="en-US"/>
              </w:rPr>
              <w:t>classif</w:t>
            </w:r>
            <w:r>
              <w:rPr>
                <w:rFonts w:ascii="Times New Roman" w:hAnsi="Times New Roman" w:cs="Times New Roman"/>
                <w:lang w:val="en-US"/>
              </w:rPr>
              <w:t xml:space="preserve">ied into </w:t>
            </w:r>
            <w:r w:rsidR="001C203E">
              <w:rPr>
                <w:rFonts w:ascii="Times New Roman" w:hAnsi="Times New Roman" w:cs="Times New Roman"/>
                <w:lang w:val="en-US"/>
              </w:rPr>
              <w:t>negative</w:t>
            </w:r>
            <w:r>
              <w:rPr>
                <w:rFonts w:ascii="Times New Roman" w:hAnsi="Times New Roman" w:cs="Times New Roman"/>
                <w:lang w:val="en-US"/>
              </w:rPr>
              <w:t xml:space="preserve"> (score 1-2)</w:t>
            </w:r>
            <w:r w:rsidRPr="00A5450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 xml:space="preserve">positive (score </w:t>
            </w:r>
            <w:r w:rsidRPr="00A54503">
              <w:rPr>
                <w:rFonts w:ascii="Times New Roman" w:hAnsi="Times New Roman" w:cs="Times New Roman"/>
                <w:lang w:val="en-US"/>
              </w:rPr>
              <w:t>3‑9</w:t>
            </w:r>
            <w:r>
              <w:rPr>
                <w:rFonts w:ascii="Times New Roman" w:hAnsi="Times New Roman" w:cs="Times New Roman"/>
                <w:lang w:val="en-US"/>
              </w:rPr>
              <w:t>) groups.</w:t>
            </w:r>
          </w:p>
          <w:p w14:paraId="34638ACA" w14:textId="3BDC27B9" w:rsidR="00767AB7" w:rsidRPr="00F435DD" w:rsidRDefault="00767AB7" w:rsidP="00A545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34172FB6" w14:textId="77777777" w:rsidR="00767AB7" w:rsidRPr="00223AAC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23AAC">
              <w:rPr>
                <w:rFonts w:ascii="Times New Roman" w:hAnsi="Times New Roman" w:cs="Times New Roman"/>
                <w:lang w:val="en-US"/>
              </w:rPr>
              <w:t>AXL positive rate: 54%</w:t>
            </w:r>
          </w:p>
          <w:p w14:paraId="7FCA6F41" w14:textId="77777777" w:rsidR="001C203E" w:rsidRPr="00223AAC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2873713D" w14:textId="7F55237F" w:rsidR="001C203E" w:rsidRPr="00223AAC" w:rsidRDefault="001C203E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XL </w:t>
            </w:r>
            <w:r w:rsid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ositivity </w:t>
            </w: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was associated with</w:t>
            </w:r>
            <w:r w:rsidR="00223AAC"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less differe</w:t>
            </w: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tiation,</w:t>
            </w:r>
          </w:p>
          <w:p w14:paraId="09B3A25A" w14:textId="6DAAD3A8" w:rsidR="001C203E" w:rsidRPr="00223AAC" w:rsidRDefault="001C203E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higher stage (I vs II/III/IV) and </w:t>
            </w:r>
            <w:r w:rsidR="00840A6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oor OS. </w:t>
            </w: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</w:p>
          <w:p w14:paraId="0BABC51E" w14:textId="77777777" w:rsidR="001C203E" w:rsidRPr="00223AAC" w:rsidRDefault="001C203E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458FE5EC" w14:textId="4D9AA334" w:rsidR="001C203E" w:rsidRPr="00223AAC" w:rsidRDefault="001C203E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XL </w:t>
            </w:r>
            <w:r w:rsid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ositivity </w:t>
            </w:r>
            <w:r w:rsidRPr="00223A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was not associated with gender, age, histological type, lymph node metastasis and tumor size.</w:t>
            </w:r>
          </w:p>
          <w:p w14:paraId="127B0340" w14:textId="77777777" w:rsidR="001C203E" w:rsidRDefault="001C203E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02AFB457" w14:textId="56EB0DBE" w:rsidR="00E65B9A" w:rsidRPr="00F435DD" w:rsidRDefault="00E65B9A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6D53443E" w14:textId="77777777" w:rsidTr="002F2469">
        <w:tc>
          <w:tcPr>
            <w:tcW w:w="1616" w:type="dxa"/>
          </w:tcPr>
          <w:p w14:paraId="46A1A2E5" w14:textId="24A33909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6,</w:t>
            </w:r>
          </w:p>
          <w:p w14:paraId="1FF27762" w14:textId="67617FCE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ato K et al.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YXRvPC9BdXRob3I+PFllYXI+MjAxNjwvWWVhcj48UmVj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YXRvPC9BdXRob3I+PFllYXI+MjAxNjwvWWVhcj48UmVj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1DB703A0" w14:textId="77777777" w:rsidR="00840A6A" w:rsidRDefault="00840A6A" w:rsidP="00840A6A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>Goat polyclonal anti-Axl antibody</w:t>
            </w:r>
            <w:r>
              <w:rPr>
                <w:rFonts w:ascii="Times New Roman" w:hAnsi="Times New Roman" w:cs="Times New Roman"/>
                <w:lang w:val="en-US"/>
              </w:rPr>
              <w:t>, AF154</w:t>
            </w:r>
          </w:p>
          <w:p w14:paraId="43A24156" w14:textId="77777777" w:rsidR="00840A6A" w:rsidRPr="00840A6A" w:rsidRDefault="00840A6A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0256AF98" w14:textId="743B1F8D" w:rsidR="00D752AD" w:rsidRPr="00840A6A" w:rsidRDefault="004934EB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40A6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R&amp;D Systems Inc., MN, USA)</w:t>
            </w:r>
          </w:p>
          <w:p w14:paraId="33DAA3EC" w14:textId="61F4AB26" w:rsidR="004934EB" w:rsidRPr="0054030A" w:rsidRDefault="004934EB" w:rsidP="00767AB7">
            <w:pPr>
              <w:rPr>
                <w:rFonts w:ascii="Times New Roman" w:hAnsi="Times New Roman" w:cs="Times New Roman"/>
                <w:color w:val="575757"/>
                <w:shd w:val="clear" w:color="auto" w:fill="FFFFFF"/>
                <w:lang w:val="en-US"/>
              </w:rPr>
            </w:pPr>
          </w:p>
        </w:tc>
        <w:tc>
          <w:tcPr>
            <w:tcW w:w="2784" w:type="dxa"/>
          </w:tcPr>
          <w:p w14:paraId="0754F66C" w14:textId="77777777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s, n= 161</w:t>
            </w:r>
          </w:p>
          <w:p w14:paraId="4226A791" w14:textId="77777777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65CF6CD9" w14:textId="617E3791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790EFAB0" w14:textId="77777777" w:rsidR="00D752AD" w:rsidRPr="00D752AD" w:rsidRDefault="00D752AD" w:rsidP="00D752A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52AD">
              <w:rPr>
                <w:rFonts w:ascii="Times New Roman" w:hAnsi="Times New Roman" w:cs="Times New Roman"/>
                <w:shd w:val="clear" w:color="auto" w:fill="FFFFFF"/>
              </w:rPr>
              <w:t>I, n=111</w:t>
            </w:r>
          </w:p>
          <w:p w14:paraId="4EB43B48" w14:textId="77777777" w:rsidR="00D752AD" w:rsidRPr="00D752AD" w:rsidRDefault="00D752AD" w:rsidP="00D752A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52AD">
              <w:rPr>
                <w:rFonts w:ascii="Times New Roman" w:hAnsi="Times New Roman" w:cs="Times New Roman"/>
                <w:shd w:val="clear" w:color="auto" w:fill="FFFFFF"/>
              </w:rPr>
              <w:t>II, n=25</w:t>
            </w:r>
          </w:p>
          <w:p w14:paraId="7353110B" w14:textId="77777777" w:rsidR="00D752AD" w:rsidRPr="00D752AD" w:rsidRDefault="00D752AD" w:rsidP="00D752A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52AD">
              <w:rPr>
                <w:rFonts w:ascii="Times New Roman" w:hAnsi="Times New Roman" w:cs="Times New Roman"/>
                <w:shd w:val="clear" w:color="auto" w:fill="FFFFFF"/>
              </w:rPr>
              <w:t>III, n=23</w:t>
            </w:r>
          </w:p>
          <w:p w14:paraId="54C1D5AC" w14:textId="77777777" w:rsidR="00D752AD" w:rsidRPr="00D752AD" w:rsidRDefault="00D752AD" w:rsidP="00D752A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52AD">
              <w:rPr>
                <w:rFonts w:ascii="Times New Roman" w:hAnsi="Times New Roman" w:cs="Times New Roman"/>
                <w:shd w:val="clear" w:color="auto" w:fill="FFFFFF"/>
              </w:rPr>
              <w:t>IV, n= 2</w:t>
            </w:r>
          </w:p>
          <w:p w14:paraId="618FB20C" w14:textId="77777777" w:rsidR="00D752AD" w:rsidRPr="00D752AD" w:rsidRDefault="00D752AD" w:rsidP="00767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14:paraId="60AE61CE" w14:textId="3EED08BE" w:rsidR="00D752AD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1D19EC6D" w14:textId="0494383F" w:rsidR="004934EB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rdinal scale, range 0-3.</w:t>
            </w:r>
          </w:p>
          <w:p w14:paraId="57A197E1" w14:textId="77777777" w:rsidR="004934EB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FC8010E" w14:textId="29CCD5B7" w:rsidR="004934EB" w:rsidRPr="004934EB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</w:t>
            </w:r>
            <w:r w:rsidRPr="004934EB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aining intensities graded as 0 (no</w:t>
            </w:r>
          </w:p>
          <w:p w14:paraId="5F00C1FC" w14:textId="725B503F" w:rsidR="00D752AD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4934EB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aining), 1 (weak), 2 (moderate), or 3 (strong).</w:t>
            </w:r>
          </w:p>
          <w:p w14:paraId="29D4E09B" w14:textId="34227866" w:rsidR="004934EB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2971B01B" w14:textId="77777777" w:rsidR="004934EB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CEB07CF" w14:textId="3B1EDB6E" w:rsidR="004934EB" w:rsidRPr="00756138" w:rsidRDefault="004934EB" w:rsidP="004934E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887" w:type="dxa"/>
          </w:tcPr>
          <w:p w14:paraId="6F610E29" w14:textId="77777777" w:rsidR="00D752AD" w:rsidRDefault="004934EB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XL positive rate: 65%</w:t>
            </w:r>
          </w:p>
          <w:p w14:paraId="52807D1C" w14:textId="73563EE3" w:rsidR="004934EB" w:rsidRDefault="004934EB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7C25564F" w14:textId="603C19B8" w:rsidR="006025F8" w:rsidRDefault="006025F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6025F8">
              <w:rPr>
                <w:rFonts w:ascii="Times New Roman" w:hAnsi="Times New Roman" w:cs="Times New Roman"/>
                <w:lang w:val="en-US"/>
              </w:rPr>
              <w:t xml:space="preserve">Strong AXL expression </w:t>
            </w:r>
            <w:proofErr w:type="gramStart"/>
            <w:r w:rsidRPr="006025F8">
              <w:rPr>
                <w:rFonts w:ascii="Times New Roman" w:hAnsi="Times New Roman" w:cs="Times New Roman"/>
                <w:lang w:val="en-US"/>
              </w:rPr>
              <w:t>was  associated</w:t>
            </w:r>
            <w:proofErr w:type="gramEnd"/>
            <w:r w:rsidRPr="006025F8">
              <w:rPr>
                <w:rFonts w:ascii="Times New Roman" w:hAnsi="Times New Roman" w:cs="Times New Roman"/>
                <w:lang w:val="en-US"/>
              </w:rPr>
              <w:t xml:space="preserve"> with </w:t>
            </w:r>
            <w:r w:rsidR="00B0685B">
              <w:rPr>
                <w:rFonts w:ascii="Times New Roman" w:hAnsi="Times New Roman" w:cs="Times New Roman"/>
                <w:lang w:val="en-US"/>
              </w:rPr>
              <w:t xml:space="preserve">poor overall survival and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6025F8">
              <w:rPr>
                <w:rFonts w:ascii="Times New Roman" w:hAnsi="Times New Roman" w:cs="Times New Roman"/>
                <w:lang w:val="en-US"/>
              </w:rPr>
              <w:t>ownregulation of E-cadherin  and CD44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580C84FA" w14:textId="77777777" w:rsidR="006025F8" w:rsidRDefault="006025F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3277FC63" w14:textId="77777777" w:rsidR="006025F8" w:rsidRDefault="004934EB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4934EB">
              <w:rPr>
                <w:rFonts w:ascii="Times New Roman" w:hAnsi="Times New Roman" w:cs="Times New Roman"/>
                <w:lang w:val="en-US"/>
              </w:rPr>
              <w:t>No</w:t>
            </w:r>
            <w:r>
              <w:rPr>
                <w:rFonts w:ascii="Times New Roman" w:hAnsi="Times New Roman" w:cs="Times New Roman"/>
                <w:lang w:val="en-US"/>
              </w:rPr>
              <w:t xml:space="preserve"> association between </w:t>
            </w:r>
            <w:r w:rsidR="006025F8">
              <w:rPr>
                <w:rFonts w:ascii="Times New Roman" w:hAnsi="Times New Roman" w:cs="Times New Roman"/>
                <w:lang w:val="en-US"/>
              </w:rPr>
              <w:t xml:space="preserve">AXL expression and </w:t>
            </w:r>
            <w:r>
              <w:rPr>
                <w:rFonts w:ascii="Times New Roman" w:hAnsi="Times New Roman" w:cs="Times New Roman"/>
                <w:lang w:val="en-US"/>
              </w:rPr>
              <w:t xml:space="preserve">gender, </w:t>
            </w:r>
            <w:r w:rsidRPr="004934EB">
              <w:rPr>
                <w:rFonts w:ascii="Times New Roman" w:hAnsi="Times New Roman" w:cs="Times New Roman"/>
                <w:lang w:val="en-US"/>
              </w:rPr>
              <w:t>age,</w:t>
            </w:r>
            <w:r>
              <w:rPr>
                <w:rFonts w:ascii="Times New Roman" w:hAnsi="Times New Roman" w:cs="Times New Roman"/>
                <w:lang w:val="en-US"/>
              </w:rPr>
              <w:t xml:space="preserve"> CEA level,</w:t>
            </w:r>
            <w:r w:rsidRPr="004934EB">
              <w:rPr>
                <w:rFonts w:ascii="Times New Roman" w:hAnsi="Times New Roman" w:cs="Times New Roman"/>
                <w:lang w:val="en-US"/>
              </w:rPr>
              <w:t xml:space="preserve"> stage, smoking status, </w:t>
            </w:r>
            <w:r w:rsidR="006025F8">
              <w:rPr>
                <w:rFonts w:ascii="Times New Roman" w:hAnsi="Times New Roman" w:cs="Times New Roman"/>
                <w:lang w:val="en-US"/>
              </w:rPr>
              <w:t>differentiation/grade.</w:t>
            </w:r>
          </w:p>
          <w:p w14:paraId="7F976038" w14:textId="237A8DB8" w:rsidR="004934EB" w:rsidRPr="00756138" w:rsidRDefault="004934EB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016D98F6" w14:textId="29A617F1" w:rsidTr="002F2469">
        <w:tc>
          <w:tcPr>
            <w:tcW w:w="1616" w:type="dxa"/>
          </w:tcPr>
          <w:p w14:paraId="508F377A" w14:textId="77777777" w:rsidR="00E65B9A" w:rsidRDefault="00E65B9A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17, </w:t>
            </w:r>
          </w:p>
          <w:p w14:paraId="049D75E9" w14:textId="2FE9F2E4" w:rsidR="00767AB7" w:rsidRPr="00F435DD" w:rsidRDefault="00E65B9A" w:rsidP="00767AB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ik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 et al.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ZWlrZTwvQXV0aG9yPjxZZWFyPjIwMTc8L1llYXI+PFJl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ZWlrZTwvQXV0aG9yPjxZZWFyPjIwMTc8L1llYXI+PFJl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570F30EE" w14:textId="77777777" w:rsidR="00187AA5" w:rsidRDefault="00187AA5" w:rsidP="00187AA5">
            <w:pPr>
              <w:rPr>
                <w:rFonts w:ascii="Times New Roman" w:hAnsi="Times New Roman" w:cs="Times New Roman"/>
                <w:lang w:val="en-US"/>
              </w:rPr>
            </w:pPr>
            <w:r w:rsidRPr="00312A40">
              <w:rPr>
                <w:rFonts w:ascii="Times New Roman" w:hAnsi="Times New Roman" w:cs="Times New Roman"/>
                <w:lang w:val="en-US"/>
              </w:rPr>
              <w:t>Goat polyclonal anti-Axl antibody</w:t>
            </w:r>
            <w:r>
              <w:rPr>
                <w:rFonts w:ascii="Times New Roman" w:hAnsi="Times New Roman" w:cs="Times New Roman"/>
                <w:lang w:val="en-US"/>
              </w:rPr>
              <w:t>, AF154</w:t>
            </w:r>
          </w:p>
          <w:p w14:paraId="7CD4F366" w14:textId="77777777" w:rsidR="00187AA5" w:rsidRPr="00840A6A" w:rsidRDefault="00187AA5" w:rsidP="00187AA5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08A8133" w14:textId="77777777" w:rsidR="00187AA5" w:rsidRPr="00840A6A" w:rsidRDefault="00187AA5" w:rsidP="00187AA5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40A6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R&amp;D Systems Inc., MN, USA)</w:t>
            </w:r>
          </w:p>
          <w:p w14:paraId="27C111B6" w14:textId="46877E90" w:rsidR="00E65B9A" w:rsidRPr="0054030A" w:rsidRDefault="00E65B9A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14:paraId="34D13115" w14:textId="31A1EE09" w:rsidR="00767AB7" w:rsidRPr="00F435DD" w:rsidRDefault="00E65B9A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denocarcinoma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113</w:t>
            </w:r>
            <w:r w:rsidR="00D919C8">
              <w:rPr>
                <w:rFonts w:ascii="Times New Roman" w:hAnsi="Times New Roman" w:cs="Times New Roman"/>
                <w:lang w:val="en-US"/>
              </w:rPr>
              <w:t>, including EGFR mutated adenocarcinomas (n=31)</w:t>
            </w:r>
          </w:p>
        </w:tc>
        <w:tc>
          <w:tcPr>
            <w:tcW w:w="1475" w:type="dxa"/>
          </w:tcPr>
          <w:p w14:paraId="4589B3CF" w14:textId="1137FAD0" w:rsidR="00767AB7" w:rsidRDefault="00D919C8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64</w:t>
            </w:r>
          </w:p>
          <w:p w14:paraId="5854D4C9" w14:textId="75A57327" w:rsidR="00D919C8" w:rsidRPr="00F435DD" w:rsidRDefault="00D919C8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III</w:t>
            </w:r>
            <w:r w:rsidR="0054030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n=49</w:t>
            </w:r>
          </w:p>
        </w:tc>
        <w:tc>
          <w:tcPr>
            <w:tcW w:w="1541" w:type="dxa"/>
          </w:tcPr>
          <w:p w14:paraId="4973FAE9" w14:textId="32F5E1CC" w:rsidR="00767AB7" w:rsidRPr="00F435DD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5D122C48" w14:textId="77777777" w:rsidR="00D919C8" w:rsidRPr="00756138" w:rsidRDefault="00E65B9A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emiquantitative score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 range 0-12.</w:t>
            </w:r>
          </w:p>
          <w:p w14:paraId="10BE3456" w14:textId="7AAC127E" w:rsidR="00D919C8" w:rsidRPr="00756138" w:rsidRDefault="00D919C8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H score </w:t>
            </w:r>
            <w:r w:rsidR="0054030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alculated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by multiplying the 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st</w:t>
            </w:r>
            <w:r w:rsidR="00E65B9A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ining intensity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grade 0-3) by the </w:t>
            </w:r>
          </w:p>
          <w:p w14:paraId="372268B1" w14:textId="0CFFE26B" w:rsidR="00D919C8" w:rsidRPr="00756138" w:rsidRDefault="00E65B9A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percentage of 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ositive cancer cells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(0-4; 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&lt;10%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10–25%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5–50%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50–75%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≥75% positive cells</w:t>
            </w:r>
            <w:r w:rsidR="00D919C8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.</w:t>
            </w:r>
          </w:p>
          <w:p w14:paraId="3102FD01" w14:textId="77777777" w:rsidR="00D919C8" w:rsidRPr="00756138" w:rsidRDefault="00D919C8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63B75761" w14:textId="4900712F" w:rsidR="00D919C8" w:rsidRPr="00756138" w:rsidRDefault="00D919C8" w:rsidP="00767AB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XL positivity </w:t>
            </w:r>
          </w:p>
          <w:p w14:paraId="74E47F11" w14:textId="16E03928" w:rsidR="00767AB7" w:rsidRPr="00E65B9A" w:rsidRDefault="00D919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</w:t>
            </w:r>
            <w:r w:rsidR="00E65B9A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s defined 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s </w:t>
            </w:r>
            <w:r w:rsidR="00E65B9A"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-score ≥1</w:t>
            </w: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</w:t>
            </w:r>
            <w:r w:rsidR="00E65B9A" w:rsidRPr="00756138">
              <w:rPr>
                <w:rFonts w:ascii="dinproregular" w:hAnsi="dinproregular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887" w:type="dxa"/>
          </w:tcPr>
          <w:p w14:paraId="78BC447E" w14:textId="0F394C9B" w:rsidR="00767AB7" w:rsidRPr="00756138" w:rsidRDefault="0075613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756138">
              <w:rPr>
                <w:rFonts w:ascii="Times New Roman" w:hAnsi="Times New Roman" w:cs="Times New Roman"/>
                <w:lang w:val="en-US"/>
              </w:rPr>
              <w:lastRenderedPageBreak/>
              <w:t>AXL positive rate: 38%</w:t>
            </w:r>
          </w:p>
          <w:p w14:paraId="348C0817" w14:textId="4A2BE2A5" w:rsidR="00756138" w:rsidRPr="00756138" w:rsidRDefault="0075613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10A2AF82" w14:textId="780385AB" w:rsidR="00756138" w:rsidRPr="00756138" w:rsidRDefault="0075613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756138">
              <w:rPr>
                <w:rFonts w:ascii="Times New Roman" w:hAnsi="Times New Roman" w:cs="Times New Roman"/>
                <w:lang w:val="en-US"/>
              </w:rPr>
              <w:t xml:space="preserve">AXL positivity associated with poor overall survival </w:t>
            </w:r>
            <w:r w:rsidRPr="00756138">
              <w:rPr>
                <w:rFonts w:ascii="Times New Roman" w:hAnsi="Times New Roman" w:cs="Times New Roman"/>
                <w:lang w:val="en-US"/>
              </w:rPr>
              <w:lastRenderedPageBreak/>
              <w:t xml:space="preserve">when </w:t>
            </w:r>
            <w:r w:rsidR="0054030A" w:rsidRPr="00756138">
              <w:rPr>
                <w:rFonts w:ascii="Times New Roman" w:hAnsi="Times New Roman" w:cs="Times New Roman"/>
                <w:lang w:val="en-US"/>
              </w:rPr>
              <w:t>compared</w:t>
            </w:r>
            <w:r w:rsidRPr="00756138">
              <w:rPr>
                <w:rFonts w:ascii="Times New Roman" w:hAnsi="Times New Roman" w:cs="Times New Roman"/>
                <w:lang w:val="en-US"/>
              </w:rPr>
              <w:t xml:space="preserve"> to AXL negative patients. </w:t>
            </w:r>
          </w:p>
          <w:p w14:paraId="0BFB7E60" w14:textId="77777777" w:rsidR="00756138" w:rsidRPr="00756138" w:rsidRDefault="00756138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63F14414" w14:textId="59EEB9E6" w:rsidR="00756138" w:rsidRPr="00F435DD" w:rsidRDefault="0075613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75613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 association between AXL expression and age, sex, smoking, T-, N- stadium, grade, post-operative recurrence, and EGFR status</w:t>
            </w:r>
            <w:r>
              <w:rPr>
                <w:rFonts w:ascii="dinproregular" w:hAnsi="dinproregular"/>
                <w:color w:val="575757"/>
                <w:shd w:val="clear" w:color="auto" w:fill="FFFFFF"/>
                <w:lang w:val="en-US"/>
              </w:rPr>
              <w:t>.</w:t>
            </w:r>
          </w:p>
        </w:tc>
      </w:tr>
      <w:tr w:rsidR="001F5189" w:rsidRPr="008B6631" w14:paraId="2E802E7A" w14:textId="39CDA7B4" w:rsidTr="002F2469">
        <w:tc>
          <w:tcPr>
            <w:tcW w:w="1616" w:type="dxa"/>
          </w:tcPr>
          <w:p w14:paraId="22649CC2" w14:textId="77777777" w:rsidR="00B00F36" w:rsidRDefault="00B00F3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017,</w:t>
            </w:r>
          </w:p>
          <w:p w14:paraId="6491C073" w14:textId="09984A59" w:rsidR="00767AB7" w:rsidRPr="00F435DD" w:rsidRDefault="00B00F3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u X et al. </w:t>
            </w:r>
            <w:r w:rsidR="007A54F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dTwvQXV0aG9yPjxZZWFyPjIwMTc8L1llYXI+PFJlY051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dTwvQXV0aG9yPjxZZWFyPjIwMTc8L1llYXI+PFJlY051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7A54F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="007A54F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6F2BEC2E" w14:textId="77777777" w:rsidR="00356F4E" w:rsidRDefault="00356F4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56F4E">
              <w:rPr>
                <w:rFonts w:ascii="Times New Roman" w:hAnsi="Times New Roman" w:cs="Times New Roman"/>
                <w:lang w:val="en-US"/>
              </w:rPr>
              <w:t xml:space="preserve">abbit antihuman AXL monoclonal antibody </w:t>
            </w:r>
          </w:p>
          <w:p w14:paraId="301C8134" w14:textId="77777777" w:rsidR="00356F4E" w:rsidRDefault="00356F4E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4690E6A0" w14:textId="5A8A2975" w:rsidR="00356F4E" w:rsidRPr="00F435DD" w:rsidRDefault="00356F4E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356F4E">
              <w:rPr>
                <w:rFonts w:ascii="Times New Roman" w:hAnsi="Times New Roman" w:cs="Times New Roman"/>
                <w:lang w:val="en-US"/>
              </w:rPr>
              <w:t>(Cell Signaling Technology, #8661)</w:t>
            </w:r>
          </w:p>
        </w:tc>
        <w:tc>
          <w:tcPr>
            <w:tcW w:w="2784" w:type="dxa"/>
          </w:tcPr>
          <w:p w14:paraId="1E35306B" w14:textId="4E2D103A" w:rsidR="0054030A" w:rsidRDefault="0054030A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total= 98,</w:t>
            </w:r>
          </w:p>
          <w:p w14:paraId="76D88881" w14:textId="12DF4B25" w:rsidR="00767AB7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 88</w:t>
            </w:r>
          </w:p>
          <w:p w14:paraId="3FEC6E2D" w14:textId="1C7477AF" w:rsidR="006709C5" w:rsidRPr="00F435DD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adenocarcinoma</w:t>
            </w:r>
            <w:r w:rsidR="0054030A">
              <w:rPr>
                <w:rFonts w:ascii="Times New Roman" w:hAnsi="Times New Roman" w:cs="Times New Roman"/>
                <w:lang w:val="en-US"/>
              </w:rPr>
              <w:t>, n</w:t>
            </w:r>
            <w:r>
              <w:rPr>
                <w:rFonts w:ascii="Times New Roman" w:hAnsi="Times New Roman" w:cs="Times New Roman"/>
                <w:lang w:val="en-US"/>
              </w:rPr>
              <w:t>=10</w:t>
            </w:r>
          </w:p>
        </w:tc>
        <w:tc>
          <w:tcPr>
            <w:tcW w:w="1475" w:type="dxa"/>
          </w:tcPr>
          <w:p w14:paraId="04E3E70B" w14:textId="156170EA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-III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7</w:t>
            </w:r>
          </w:p>
          <w:p w14:paraId="53EE9A75" w14:textId="32BD1ED2" w:rsidR="00767AB7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91</w:t>
            </w:r>
          </w:p>
          <w:p w14:paraId="6E87254E" w14:textId="77777777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6C4B9D52" w14:textId="0B879E69" w:rsidR="002B7009" w:rsidRPr="00F435DD" w:rsidRDefault="00AB1201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with b</w:t>
            </w:r>
            <w:r w:rsidR="002B7009">
              <w:rPr>
                <w:rFonts w:ascii="Times New Roman" w:hAnsi="Times New Roman" w:cs="Times New Roman"/>
                <w:lang w:val="en-US"/>
              </w:rPr>
              <w:t>rain metastases (n=66)</w:t>
            </w:r>
          </w:p>
        </w:tc>
        <w:tc>
          <w:tcPr>
            <w:tcW w:w="1541" w:type="dxa"/>
          </w:tcPr>
          <w:p w14:paraId="1B9AEEFB" w14:textId="77777777" w:rsidR="00767AB7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mor samples from:</w:t>
            </w:r>
          </w:p>
          <w:p w14:paraId="66B23478" w14:textId="24B32AE8" w:rsidR="006709C5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lung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51</w:t>
            </w:r>
          </w:p>
          <w:p w14:paraId="2D41C6E2" w14:textId="7B206B52" w:rsidR="006709C5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brain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35</w:t>
            </w:r>
          </w:p>
          <w:p w14:paraId="2BDF3EFD" w14:textId="21640FC9" w:rsidR="006709C5" w:rsidRPr="00F435DD" w:rsidRDefault="006709C5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other distant metastases than the brain: n=10</w:t>
            </w:r>
          </w:p>
        </w:tc>
        <w:tc>
          <w:tcPr>
            <w:tcW w:w="2106" w:type="dxa"/>
          </w:tcPr>
          <w:p w14:paraId="6FE417EF" w14:textId="1735B00E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quantitative score, range 0-300.</w:t>
            </w:r>
          </w:p>
          <w:p w14:paraId="55ADBFD0" w14:textId="77777777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2709DA26" w14:textId="77777777" w:rsidR="00356F4E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B7009">
              <w:rPr>
                <w:rFonts w:ascii="Times New Roman" w:hAnsi="Times New Roman" w:cs="Times New Roman"/>
                <w:lang w:val="en-US"/>
              </w:rPr>
              <w:t>H-score</w:t>
            </w:r>
            <w:r>
              <w:rPr>
                <w:rFonts w:ascii="Times New Roman" w:hAnsi="Times New Roman" w:cs="Times New Roman"/>
                <w:lang w:val="en-US"/>
              </w:rPr>
              <w:t xml:space="preserve"> was obtained by multiplying the </w:t>
            </w:r>
            <w:r w:rsidRPr="002B7009">
              <w:rPr>
                <w:rFonts w:ascii="Times New Roman" w:hAnsi="Times New Roman" w:cs="Times New Roman"/>
                <w:lang w:val="en-US"/>
              </w:rPr>
              <w:t xml:space="preserve">percentage of positive </w:t>
            </w:r>
            <w:r>
              <w:rPr>
                <w:rFonts w:ascii="Times New Roman" w:hAnsi="Times New Roman" w:cs="Times New Roman"/>
                <w:lang w:val="en-US"/>
              </w:rPr>
              <w:t xml:space="preserve">cancer </w:t>
            </w:r>
            <w:r w:rsidRPr="002B7009">
              <w:rPr>
                <w:rFonts w:ascii="Times New Roman" w:hAnsi="Times New Roman" w:cs="Times New Roman"/>
                <w:lang w:val="en-US"/>
              </w:rPr>
              <w:t xml:space="preserve">cells (0–100%) </w:t>
            </w:r>
            <w:r>
              <w:rPr>
                <w:rFonts w:ascii="Times New Roman" w:hAnsi="Times New Roman" w:cs="Times New Roman"/>
                <w:lang w:val="en-US"/>
              </w:rPr>
              <w:t>with s</w:t>
            </w:r>
            <w:r w:rsidRPr="002B7009">
              <w:rPr>
                <w:rFonts w:ascii="Times New Roman" w:hAnsi="Times New Roman" w:cs="Times New Roman"/>
                <w:lang w:val="en-US"/>
              </w:rPr>
              <w:t xml:space="preserve">taining </w:t>
            </w:r>
            <w:proofErr w:type="gramStart"/>
            <w:r w:rsidRPr="002B7009">
              <w:rPr>
                <w:rFonts w:ascii="Times New Roman" w:hAnsi="Times New Roman" w:cs="Times New Roman"/>
                <w:lang w:val="en-US"/>
              </w:rPr>
              <w:t>intensity</w:t>
            </w:r>
            <w:proofErr w:type="gramEnd"/>
          </w:p>
          <w:p w14:paraId="0E3D94FE" w14:textId="4002AF55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B7009">
              <w:rPr>
                <w:rFonts w:ascii="Times New Roman" w:hAnsi="Times New Roman" w:cs="Times New Roman"/>
                <w:lang w:val="en-US"/>
              </w:rPr>
              <w:t>(0</w:t>
            </w:r>
            <w:r>
              <w:rPr>
                <w:rFonts w:ascii="Times New Roman" w:hAnsi="Times New Roman" w:cs="Times New Roman"/>
                <w:lang w:val="en-US"/>
              </w:rPr>
              <w:t xml:space="preserve"> -3).</w:t>
            </w:r>
            <w:r w:rsidRPr="002B700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56BEAF6" w14:textId="77777777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428A6C79" w14:textId="77777777" w:rsidR="002B7009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B7009">
              <w:rPr>
                <w:rFonts w:ascii="Times New Roman" w:hAnsi="Times New Roman" w:cs="Times New Roman"/>
                <w:lang w:val="en-US"/>
              </w:rPr>
              <w:t xml:space="preserve">AXL expression was classified as </w:t>
            </w:r>
            <w:proofErr w:type="gramStart"/>
            <w:r w:rsidRPr="002B7009">
              <w:rPr>
                <w:rFonts w:ascii="Times New Roman" w:hAnsi="Times New Roman" w:cs="Times New Roman"/>
                <w:lang w:val="en-US"/>
              </w:rPr>
              <w:t>high</w:t>
            </w:r>
            <w:proofErr w:type="gramEnd"/>
            <w:r w:rsidRPr="002B700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0497F7F" w14:textId="77777777" w:rsidR="00767AB7" w:rsidRDefault="002B7009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en the </w:t>
            </w:r>
            <w:r w:rsidRPr="002B7009">
              <w:rPr>
                <w:rFonts w:ascii="Times New Roman" w:hAnsi="Times New Roman" w:cs="Times New Roman"/>
                <w:lang w:val="en-US"/>
              </w:rPr>
              <w:t>H-score was above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7009">
              <w:rPr>
                <w:rFonts w:ascii="Times New Roman" w:hAnsi="Times New Roman" w:cs="Times New Roman"/>
                <w:lang w:val="en-US"/>
              </w:rPr>
              <w:t>median cut-off score of 0.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71040DD" w14:textId="420D38D1" w:rsidR="00356F4E" w:rsidRPr="00F435DD" w:rsidRDefault="00356F4E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009C9581" w14:textId="4564E13D" w:rsidR="00BC0C22" w:rsidRPr="00EA6858" w:rsidRDefault="00BC0C22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AXL positive rate: 50%</w:t>
            </w:r>
          </w:p>
          <w:p w14:paraId="7626C88D" w14:textId="77777777" w:rsidR="00BC0C22" w:rsidRPr="00EA6858" w:rsidRDefault="00BC0C22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71FE06FC" w14:textId="541D44E5" w:rsidR="00EA6858" w:rsidRPr="00EA6858" w:rsidRDefault="00EA6858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XL positivity 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ssociated with </w:t>
            </w: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worse OS.</w:t>
            </w:r>
          </w:p>
          <w:p w14:paraId="07DDC1FD" w14:textId="77777777" w:rsidR="00EA6858" w:rsidRPr="00EA6858" w:rsidRDefault="00EA6858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33BBA1A3" w14:textId="395EE0AB" w:rsidR="00BC0C22" w:rsidRPr="00EA6858" w:rsidRDefault="002B7009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XL expression </w:t>
            </w:r>
            <w:r w:rsidR="00BC0C22"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was not </w:t>
            </w: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associat</w:t>
            </w:r>
            <w:r w:rsidR="00BC0C22"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ed</w:t>
            </w: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with gender, age, smoking history, histology, T stage, N stage, CEA, or LDH</w:t>
            </w:r>
            <w:r w:rsidR="00BC0C22"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levels</w:t>
            </w: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</w:t>
            </w:r>
          </w:p>
          <w:p w14:paraId="5EFDC280" w14:textId="71588F87" w:rsidR="00EA6858" w:rsidRPr="00EA6858" w:rsidRDefault="002B7009" w:rsidP="00767AB7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EA68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br/>
            </w:r>
          </w:p>
          <w:p w14:paraId="67325DEC" w14:textId="77777777" w:rsidR="00EA6858" w:rsidRDefault="00EA6858" w:rsidP="00767AB7">
            <w:pPr>
              <w:rPr>
                <w:rFonts w:ascii="Cambria" w:hAnsi="Cambria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  <w:p w14:paraId="21A78892" w14:textId="6BC4F7F6" w:rsidR="00767AB7" w:rsidRPr="00F435DD" w:rsidRDefault="00767AB7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189" w:rsidRPr="008B6631" w14:paraId="418503C6" w14:textId="332F1D42" w:rsidTr="002F2469">
        <w:tc>
          <w:tcPr>
            <w:tcW w:w="1616" w:type="dxa"/>
          </w:tcPr>
          <w:p w14:paraId="4A7E7AD3" w14:textId="77777777" w:rsidR="006B619E" w:rsidRDefault="006B619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17, </w:t>
            </w:r>
          </w:p>
          <w:p w14:paraId="0683CB80" w14:textId="33097A27" w:rsidR="00767AB7" w:rsidRPr="00F435DD" w:rsidRDefault="006B619E" w:rsidP="006B6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AB5116">
              <w:rPr>
                <w:rFonts w:ascii="Times New Roman" w:hAnsi="Times New Roman" w:cs="Times New Roman"/>
                <w:lang w:val="en-US"/>
              </w:rPr>
              <w:t>oi</w:t>
            </w:r>
            <w:r>
              <w:rPr>
                <w:rFonts w:ascii="Times New Roman" w:hAnsi="Times New Roman" w:cs="Times New Roman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9pPC9BdXRob3I+PFllYXI+MjAxNzwvWWVhcj48UmVj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9pPC9BdXRob3I+PFllYXI+MjAxNzwvWWVhcj48UmVj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</w:fldData>
              </w:fldChar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8B6631">
              <w:rPr>
                <w:rFonts w:ascii="Times New Roman" w:hAnsi="Times New Roman" w:cs="Times New Roman"/>
                <w:lang w:val="en-US"/>
              </w:rPr>
            </w:r>
            <w:r w:rsidR="008B663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7B6321FE" w14:textId="77777777" w:rsidR="00356F4E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B5116">
              <w:rPr>
                <w:rFonts w:ascii="Times New Roman" w:hAnsi="Times New Roman" w:cs="Times New Roman"/>
                <w:lang w:val="en-US"/>
              </w:rPr>
              <w:t xml:space="preserve">anti-AXL antibody </w:t>
            </w:r>
          </w:p>
          <w:p w14:paraId="410CC9C2" w14:textId="77777777" w:rsidR="00356F4E" w:rsidRDefault="00356F4E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025206A4" w14:textId="72704811" w:rsidR="00AB5116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AB5116">
              <w:rPr>
                <w:rFonts w:ascii="Times New Roman" w:hAnsi="Times New Roman" w:cs="Times New Roman"/>
                <w:lang w:val="en-US"/>
              </w:rPr>
              <w:lastRenderedPageBreak/>
              <w:t>(Santa Cruz Biotechnology</w:t>
            </w:r>
            <w:r w:rsidR="00356F4E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0922A46D" w14:textId="169171D7" w:rsidR="00AB5116" w:rsidRPr="00F435DD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?</w:t>
            </w:r>
            <w:r w:rsidR="00356F4E">
              <w:rPr>
                <w:rFonts w:ascii="Times New Roman" w:hAnsi="Times New Roman" w:cs="Times New Roman"/>
                <w:lang w:val="en-US"/>
              </w:rPr>
              <w:t xml:space="preserve"> -not mention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84" w:type="dxa"/>
          </w:tcPr>
          <w:p w14:paraId="1F93673F" w14:textId="4770590C" w:rsidR="0054030A" w:rsidRDefault="0054030A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 total=126</w:t>
            </w:r>
          </w:p>
          <w:p w14:paraId="2EFBE4A9" w14:textId="78AA35DA" w:rsidR="00767AB7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53</w:t>
            </w:r>
          </w:p>
          <w:p w14:paraId="110AA28C" w14:textId="7A994F2D" w:rsidR="00AB5116" w:rsidRPr="00F435DD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amous cell carcinoma</w:t>
            </w:r>
            <w:r w:rsidR="0054030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n=73</w:t>
            </w:r>
          </w:p>
        </w:tc>
        <w:tc>
          <w:tcPr>
            <w:tcW w:w="1475" w:type="dxa"/>
          </w:tcPr>
          <w:p w14:paraId="600A8A22" w14:textId="0E73B449" w:rsidR="00767AB7" w:rsidRPr="00F435DD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  <w:r w:rsidR="0054030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=126</w:t>
            </w:r>
          </w:p>
        </w:tc>
        <w:tc>
          <w:tcPr>
            <w:tcW w:w="1541" w:type="dxa"/>
          </w:tcPr>
          <w:p w14:paraId="0F6219D0" w14:textId="509CF6A5" w:rsidR="00767AB7" w:rsidRPr="00F435DD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4F32CAF9" w14:textId="75CC38B9" w:rsidR="00AB5116" w:rsidRPr="00FC643A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FC643A">
              <w:rPr>
                <w:rFonts w:ascii="Times New Roman" w:hAnsi="Times New Roman" w:cs="Times New Roman"/>
                <w:lang w:val="en-US"/>
              </w:rPr>
              <w:t>Semiquantitative score, range 0-6.</w:t>
            </w:r>
          </w:p>
          <w:p w14:paraId="175C75F3" w14:textId="6B225DD3" w:rsidR="00AB5116" w:rsidRPr="00FC643A" w:rsidRDefault="00AB511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FC64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07C4C53" w14:textId="5B32EBE8" w:rsidR="00AB5116" w:rsidRPr="00FC643A" w:rsidRDefault="0054030A" w:rsidP="00AB51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</w:t>
            </w:r>
            <w:r w:rsidR="00AB5116" w:rsidRPr="00FC643A">
              <w:rPr>
                <w:rFonts w:ascii="Times New Roman" w:hAnsi="Times New Roman" w:cs="Times New Roman"/>
                <w:lang w:val="en-US"/>
              </w:rPr>
              <w:t xml:space="preserve">he percentage of positively stained tumor cells </w:t>
            </w:r>
            <w:r w:rsidR="00FC643A" w:rsidRPr="00FC643A">
              <w:rPr>
                <w:rFonts w:ascii="Times New Roman" w:hAnsi="Times New Roman" w:cs="Times New Roman"/>
                <w:lang w:val="en-US"/>
              </w:rPr>
              <w:t xml:space="preserve">(range </w:t>
            </w:r>
            <w:r w:rsidR="00AB5116" w:rsidRPr="00FC643A">
              <w:rPr>
                <w:rFonts w:ascii="Times New Roman" w:hAnsi="Times New Roman" w:cs="Times New Roman"/>
                <w:lang w:val="en-US"/>
              </w:rPr>
              <w:t>0</w:t>
            </w:r>
            <w:r w:rsidR="00FC643A" w:rsidRPr="00FC643A">
              <w:rPr>
                <w:rFonts w:ascii="Times New Roman" w:hAnsi="Times New Roman" w:cs="Times New Roman"/>
                <w:lang w:val="en-US"/>
              </w:rPr>
              <w:t>-3) and t</w:t>
            </w:r>
            <w:r w:rsidR="00AB5116" w:rsidRPr="00FC643A">
              <w:rPr>
                <w:rFonts w:ascii="Times New Roman" w:hAnsi="Times New Roman" w:cs="Times New Roman"/>
                <w:lang w:val="en-US"/>
              </w:rPr>
              <w:t>he staining intensity (range 0 to 3)</w:t>
            </w:r>
            <w:r w:rsidR="00FC643A" w:rsidRPr="00FC643A">
              <w:rPr>
                <w:rFonts w:ascii="Times New Roman" w:hAnsi="Times New Roman" w:cs="Times New Roman"/>
                <w:lang w:val="en-US"/>
              </w:rPr>
              <w:t xml:space="preserve"> were measured. </w:t>
            </w:r>
          </w:p>
          <w:p w14:paraId="7ED4CFF5" w14:textId="77777777" w:rsidR="00767AB7" w:rsidRDefault="00FC643A" w:rsidP="00FC643A">
            <w:pPr>
              <w:rPr>
                <w:rFonts w:ascii="Times New Roman" w:hAnsi="Times New Roman" w:cs="Times New Roman"/>
                <w:lang w:val="en-US"/>
              </w:rPr>
            </w:pPr>
            <w:r w:rsidRPr="00FC643A">
              <w:rPr>
                <w:rFonts w:ascii="Times New Roman" w:hAnsi="Times New Roman" w:cs="Times New Roman"/>
                <w:lang w:val="en-US"/>
              </w:rPr>
              <w:t xml:space="preserve">Both scores were added, and tumors </w:t>
            </w:r>
            <w:r w:rsidR="00AB5116" w:rsidRPr="00FC643A">
              <w:rPr>
                <w:rFonts w:ascii="Times New Roman" w:hAnsi="Times New Roman" w:cs="Times New Roman"/>
                <w:lang w:val="en-US"/>
              </w:rPr>
              <w:t>were classified into negative tumors (score 0-3) and positive tumors (score 4-6).</w:t>
            </w:r>
          </w:p>
          <w:p w14:paraId="0D81FCBB" w14:textId="51F6A996" w:rsidR="00736407" w:rsidRPr="00F435DD" w:rsidRDefault="00736407" w:rsidP="00FC64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788E917F" w14:textId="77777777" w:rsidR="00767AB7" w:rsidRDefault="0063222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XL positive rate: 27%</w:t>
            </w:r>
          </w:p>
          <w:p w14:paraId="4B3AC6C5" w14:textId="77777777" w:rsidR="00632226" w:rsidRDefault="00632226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31824D1C" w14:textId="3FD03B0C" w:rsidR="00632226" w:rsidRPr="00F435DD" w:rsidRDefault="0063222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632226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 xml:space="preserve">isease free survival </w:t>
            </w:r>
            <w:r w:rsidRPr="00632226">
              <w:rPr>
                <w:rFonts w:ascii="Times New Roman" w:hAnsi="Times New Roman" w:cs="Times New Roman"/>
                <w:lang w:val="en-US"/>
              </w:rPr>
              <w:t xml:space="preserve">was significantly shorter in the </w:t>
            </w:r>
            <w:r w:rsidRPr="00632226">
              <w:rPr>
                <w:rFonts w:ascii="Times New Roman" w:hAnsi="Times New Roman" w:cs="Times New Roman"/>
                <w:lang w:val="en-US"/>
              </w:rPr>
              <w:lastRenderedPageBreak/>
              <w:t xml:space="preserve">AXL-positive group </w:t>
            </w:r>
            <w:r>
              <w:rPr>
                <w:rFonts w:ascii="Times New Roman" w:hAnsi="Times New Roman" w:cs="Times New Roman"/>
                <w:lang w:val="en-US"/>
              </w:rPr>
              <w:t xml:space="preserve">compared to the AXL </w:t>
            </w:r>
            <w:r w:rsidRPr="00632226">
              <w:rPr>
                <w:rFonts w:ascii="Times New Roman" w:hAnsi="Times New Roman" w:cs="Times New Roman"/>
                <w:lang w:val="en-US"/>
              </w:rPr>
              <w:t>negative grou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1F5189" w:rsidRPr="008B6631" w14:paraId="24B2BCC4" w14:textId="77777777" w:rsidTr="002F2469">
        <w:tc>
          <w:tcPr>
            <w:tcW w:w="1616" w:type="dxa"/>
          </w:tcPr>
          <w:p w14:paraId="1E8B8EA4" w14:textId="77777777" w:rsidR="006B619E" w:rsidRDefault="006B619E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2018, </w:t>
            </w:r>
          </w:p>
          <w:p w14:paraId="3963C2FC" w14:textId="53B59A7A" w:rsidR="006B619E" w:rsidRDefault="006B619E" w:rsidP="006B6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Zhao et al.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B663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hao&lt;/Author&gt;&lt;Year&gt;2018&lt;/Year&gt;&lt;RecNum&gt;366&lt;/RecNum&gt;&lt;DisplayText&gt;[11]&lt;/DisplayText&gt;&lt;record&gt;&lt;rec-number&gt;366&lt;/rec-number&gt;&lt;foreign-keys&gt;&lt;key app="EN" db-id="vrp9w5atyzxw23e5rtrvwd5bpdd5fta205pa" timestamp="1686746221"&gt;366&lt;/key&gt;&lt;/foreign-keys&gt;&lt;ref-type name="Journal Article"&gt;17&lt;/ref-type&gt;&lt;contributors&gt;&lt;authors&gt;&lt;author&gt;Zhao, C.&lt;/author&gt;&lt;author&gt;Tu, S.&lt;/author&gt;&lt;author&gt;Zhang, F.&lt;/author&gt;&lt;author&gt;Zhang, X.&lt;/author&gt;&lt;/authors&gt;&lt;/contributors&gt;&lt;auth-address&gt;Department of Cardiothoracic Surgery, Lishui Central Hospital Lishui, Zhejiang, P. R. China.&lt;/auth-address&gt;&lt;titles&gt;&lt;title&gt;Expression characteristics of AXL and YAP in non-small cell lung cancer and prognostic importance&lt;/title&gt;&lt;secondary-title&gt;Int J Clin Exp Pathol&lt;/secondary-title&gt;&lt;/titles&gt;&lt;periodical&gt;&lt;full-title&gt;Int J Clin Exp Pathol&lt;/full-title&gt;&lt;/periodical&gt;&lt;pages&gt;3357-3365&lt;/pages&gt;&lt;volume&gt;11&lt;/volume&gt;&lt;number&gt;7&lt;/number&gt;&lt;edition&gt;20180701&lt;/edition&gt;&lt;keywords&gt;&lt;keyword&gt;Axl&lt;/keyword&gt;&lt;keyword&gt;Non-small cell lung cancer (NSCLC)&lt;/keyword&gt;&lt;keyword&gt;Yap&lt;/keyword&gt;&lt;keyword&gt;expression characteristics&lt;/keyword&gt;&lt;keyword&gt;immunohistochemistry&lt;/keyword&gt;&lt;keyword&gt;prognosis&lt;/keyword&gt;&lt;/keywords&gt;&lt;dates&gt;&lt;year&gt;2018&lt;/year&gt;&lt;/dates&gt;&lt;isbn&gt;1936-2625&lt;/isbn&gt;&lt;accession-num&gt;31949712&lt;/accession-num&gt;&lt;urls&gt;&lt;/urls&gt;&lt;custom1&gt;None.&lt;/custom1&gt;&lt;custom2&gt;PMC6962885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B6631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85" w:type="dxa"/>
          </w:tcPr>
          <w:p w14:paraId="433C05C7" w14:textId="0D4933CC" w:rsidR="006B619E" w:rsidRPr="00F435DD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mentioned</w:t>
            </w:r>
          </w:p>
        </w:tc>
        <w:tc>
          <w:tcPr>
            <w:tcW w:w="2784" w:type="dxa"/>
          </w:tcPr>
          <w:p w14:paraId="054838E2" w14:textId="33ACC273" w:rsidR="006B619E" w:rsidRDefault="0063222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total= 81</w:t>
            </w:r>
          </w:p>
          <w:p w14:paraId="05AC89C7" w14:textId="0ED6F5E7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carcinoma, n=39</w:t>
            </w:r>
          </w:p>
          <w:p w14:paraId="67A44C53" w14:textId="2DCA68DC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amous cell carcinoma, n=42</w:t>
            </w:r>
          </w:p>
          <w:p w14:paraId="70B68107" w14:textId="69B2A3F1" w:rsidR="00632226" w:rsidRPr="00F435DD" w:rsidRDefault="00632226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7F212CEB" w14:textId="77777777" w:rsidR="006B619E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, n=35</w:t>
            </w:r>
          </w:p>
          <w:p w14:paraId="514868D4" w14:textId="77777777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, n= 11</w:t>
            </w:r>
          </w:p>
          <w:p w14:paraId="725C766F" w14:textId="77777777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I, n=35</w:t>
            </w:r>
          </w:p>
          <w:p w14:paraId="2480CC4D" w14:textId="2FCD4F00" w:rsidR="00736407" w:rsidRPr="00F435DD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7C2A6908" w14:textId="430E10DD" w:rsidR="006B619E" w:rsidRPr="00F435DD" w:rsidRDefault="00AD07C8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2F2469">
              <w:rPr>
                <w:rFonts w:ascii="Times New Roman" w:hAnsi="Times New Roman" w:cs="Times New Roman"/>
                <w:lang w:val="en-US"/>
              </w:rPr>
              <w:t>Surgical resect</w:t>
            </w:r>
            <w:r>
              <w:rPr>
                <w:rFonts w:ascii="Times New Roman" w:hAnsi="Times New Roman" w:cs="Times New Roman"/>
                <w:lang w:val="en-US"/>
              </w:rPr>
              <w:t>ion specimens</w:t>
            </w:r>
          </w:p>
        </w:tc>
        <w:tc>
          <w:tcPr>
            <w:tcW w:w="2106" w:type="dxa"/>
          </w:tcPr>
          <w:p w14:paraId="3AF4E02D" w14:textId="7E29BC97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FC643A">
              <w:rPr>
                <w:rFonts w:ascii="Times New Roman" w:hAnsi="Times New Roman" w:cs="Times New Roman"/>
                <w:lang w:val="en-US"/>
              </w:rPr>
              <w:t>Semiquantitative score, range 0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234DF7F" w14:textId="77777777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49FEAB4F" w14:textId="78866EB4" w:rsidR="00736407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aining intensity (0-3) and proportion of stained cells (0-3; </w:t>
            </w:r>
            <w:r w:rsidRPr="00736407">
              <w:rPr>
                <w:rFonts w:ascii="Times New Roman" w:hAnsi="Times New Roman" w:cs="Times New Roman"/>
                <w:lang w:val="en-US"/>
              </w:rPr>
              <w:t>≤ 10%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36407">
              <w:rPr>
                <w:rFonts w:ascii="Times New Roman" w:hAnsi="Times New Roman" w:cs="Times New Roman"/>
                <w:lang w:val="en-US"/>
              </w:rPr>
              <w:t xml:space="preserve"> 11%-30%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36407">
              <w:rPr>
                <w:rFonts w:ascii="Times New Roman" w:hAnsi="Times New Roman" w:cs="Times New Roman"/>
                <w:lang w:val="en-US"/>
              </w:rPr>
              <w:t xml:space="preserve"> 31%-50%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6407">
              <w:rPr>
                <w:rFonts w:ascii="Times New Roman" w:hAnsi="Times New Roman" w:cs="Times New Roman"/>
                <w:lang w:val="en-US"/>
              </w:rPr>
              <w:t>&gt; 50%</w:t>
            </w:r>
            <w:r>
              <w:rPr>
                <w:rFonts w:ascii="Times New Roman" w:hAnsi="Times New Roman" w:cs="Times New Roman"/>
                <w:lang w:val="en-US"/>
              </w:rPr>
              <w:t xml:space="preserve">) were added. </w:t>
            </w:r>
          </w:p>
          <w:p w14:paraId="5851D990" w14:textId="77777777" w:rsidR="00D752AD" w:rsidRDefault="00D752AD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795EB3F8" w14:textId="77777777" w:rsidR="006B619E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XL high was defined as a score ≥3. </w:t>
            </w:r>
          </w:p>
          <w:p w14:paraId="020C478E" w14:textId="75D4A22E" w:rsidR="00736407" w:rsidRPr="00F435DD" w:rsidRDefault="00736407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7" w:type="dxa"/>
          </w:tcPr>
          <w:p w14:paraId="4A043DE4" w14:textId="77777777" w:rsidR="00062656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AXL positive rate mentioned. </w:t>
            </w:r>
          </w:p>
          <w:p w14:paraId="0314F938" w14:textId="1FC723EE" w:rsidR="00062656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XL high rate: 44%</w:t>
            </w:r>
          </w:p>
          <w:p w14:paraId="35BA1B9B" w14:textId="3FC1E15A" w:rsidR="00062656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0BEEFD95" w14:textId="731FF5D9" w:rsidR="00062656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XL </w:t>
            </w:r>
            <w:r w:rsidR="00AE5D29">
              <w:rPr>
                <w:rFonts w:ascii="Times New Roman" w:hAnsi="Times New Roman" w:cs="Times New Roman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lang w:val="en-US"/>
              </w:rPr>
              <w:t xml:space="preserve">was </w:t>
            </w:r>
            <w:r w:rsidRPr="00062656">
              <w:rPr>
                <w:rFonts w:ascii="Times New Roman" w:hAnsi="Times New Roman" w:cs="Times New Roman"/>
                <w:lang w:val="en-US"/>
              </w:rPr>
              <w:t xml:space="preserve">associated with </w:t>
            </w:r>
            <w:r>
              <w:rPr>
                <w:rFonts w:ascii="Times New Roman" w:hAnsi="Times New Roman" w:cs="Times New Roman"/>
                <w:lang w:val="en-US"/>
              </w:rPr>
              <w:t xml:space="preserve">poor differentiation, higher </w:t>
            </w:r>
            <w:r w:rsidRPr="00062656">
              <w:rPr>
                <w:rFonts w:ascii="Times New Roman" w:hAnsi="Times New Roman" w:cs="Times New Roman"/>
                <w:lang w:val="en-US"/>
              </w:rPr>
              <w:t xml:space="preserve">T stage, </w:t>
            </w:r>
            <w:r>
              <w:rPr>
                <w:rFonts w:ascii="Times New Roman" w:hAnsi="Times New Roman" w:cs="Times New Roman"/>
                <w:lang w:val="en-US"/>
              </w:rPr>
              <w:t xml:space="preserve">higher </w:t>
            </w:r>
            <w:proofErr w:type="spellStart"/>
            <w:r w:rsidRPr="00062656">
              <w:rPr>
                <w:rFonts w:ascii="Times New Roman" w:hAnsi="Times New Roman" w:cs="Times New Roman"/>
                <w:lang w:val="en-US"/>
              </w:rPr>
              <w:t>pTNM</w:t>
            </w:r>
            <w:proofErr w:type="spellEnd"/>
            <w:r w:rsidRPr="00062656">
              <w:rPr>
                <w:rFonts w:ascii="Times New Roman" w:hAnsi="Times New Roman" w:cs="Times New Roman"/>
                <w:lang w:val="en-US"/>
              </w:rPr>
              <w:t xml:space="preserve"> stage</w:t>
            </w:r>
            <w:r w:rsidR="00AE5D29">
              <w:rPr>
                <w:rFonts w:ascii="Times New Roman" w:hAnsi="Times New Roman" w:cs="Times New Roman"/>
                <w:lang w:val="en-US"/>
              </w:rPr>
              <w:t xml:space="preserve"> and poor overall survival.</w:t>
            </w:r>
            <w:r w:rsidRPr="000626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E95481B" w14:textId="77777777" w:rsidR="00062656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</w:p>
          <w:p w14:paraId="1AF485E1" w14:textId="77777777" w:rsidR="006B619E" w:rsidRDefault="00062656" w:rsidP="00767AB7">
            <w:pPr>
              <w:rPr>
                <w:rFonts w:ascii="Times New Roman" w:hAnsi="Times New Roman" w:cs="Times New Roman"/>
                <w:lang w:val="en-US"/>
              </w:rPr>
            </w:pPr>
            <w:r w:rsidRPr="00062656">
              <w:rPr>
                <w:rFonts w:ascii="Times New Roman" w:hAnsi="Times New Roman" w:cs="Times New Roman"/>
                <w:lang w:val="en-US"/>
              </w:rPr>
              <w:t xml:space="preserve">AXL expression was not associated with patients age, gender, and histological type. </w:t>
            </w:r>
          </w:p>
          <w:p w14:paraId="2C21B893" w14:textId="0C90680E" w:rsidR="00AE5D29" w:rsidRPr="00F435DD" w:rsidRDefault="00AE5D29" w:rsidP="00767A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A49376B" w14:textId="439C80BF" w:rsidR="00F435DD" w:rsidRDefault="00F435DD" w:rsidP="00767AB7">
      <w:pPr>
        <w:rPr>
          <w:rFonts w:ascii="Times New Roman" w:hAnsi="Times New Roman" w:cs="Times New Roman"/>
          <w:u w:val="single"/>
          <w:lang w:val="en-US"/>
        </w:rPr>
      </w:pPr>
    </w:p>
    <w:p w14:paraId="42B92984" w14:textId="773E3C97" w:rsidR="00CD44E4" w:rsidRPr="00CD44E4" w:rsidRDefault="00CD44E4" w:rsidP="00767AB7">
      <w:pPr>
        <w:rPr>
          <w:rFonts w:ascii="Times New Roman" w:hAnsi="Times New Roman" w:cs="Times New Roman"/>
          <w:lang w:val="en-US"/>
        </w:rPr>
      </w:pPr>
      <w:r w:rsidRPr="00CD44E4">
        <w:rPr>
          <w:rFonts w:ascii="Times New Roman" w:hAnsi="Times New Roman" w:cs="Times New Roman"/>
          <w:lang w:val="en-US"/>
        </w:rPr>
        <w:t>References Table S7:</w:t>
      </w:r>
    </w:p>
    <w:p w14:paraId="67861DF8" w14:textId="77777777" w:rsidR="008B6631" w:rsidRPr="008B6631" w:rsidRDefault="00F435DD" w:rsidP="008B6631">
      <w:pPr>
        <w:pStyle w:val="EndNoteBibliography"/>
        <w:spacing w:after="0"/>
        <w:ind w:left="720" w:hanging="720"/>
      </w:pPr>
      <w:r w:rsidRPr="00F435DD">
        <w:rPr>
          <w:rFonts w:ascii="Times New Roman" w:hAnsi="Times New Roman" w:cs="Times New Roman"/>
          <w:u w:val="single"/>
        </w:rPr>
        <w:fldChar w:fldCharType="begin"/>
      </w:r>
      <w:r w:rsidRPr="006928A4">
        <w:rPr>
          <w:rFonts w:ascii="Times New Roman" w:hAnsi="Times New Roman" w:cs="Times New Roman"/>
          <w:u w:val="single"/>
        </w:rPr>
        <w:instrText xml:space="preserve"> ADDIN EN.REFLIST </w:instrText>
      </w:r>
      <w:r w:rsidRPr="00F435DD">
        <w:rPr>
          <w:rFonts w:ascii="Times New Roman" w:hAnsi="Times New Roman" w:cs="Times New Roman"/>
          <w:u w:val="single"/>
        </w:rPr>
        <w:fldChar w:fldCharType="separate"/>
      </w:r>
      <w:r w:rsidR="008B6631" w:rsidRPr="008B6631">
        <w:t>1.</w:t>
      </w:r>
      <w:r w:rsidR="008B6631" w:rsidRPr="008B6631">
        <w:tab/>
        <w:t xml:space="preserve">Shieh, Y.S., C.Y. Lai, Y.R. Kao, S.G. Shiah, Y.W. Chu, H.S. Lee, and C.W. Wu, Expression of axl in lung adenocarcinoma and correlation with tumor progression. </w:t>
      </w:r>
      <w:r w:rsidR="008B6631" w:rsidRPr="008B6631">
        <w:rPr>
          <w:i/>
        </w:rPr>
        <w:t>Neoplasia</w:t>
      </w:r>
      <w:r w:rsidR="008B6631" w:rsidRPr="008B6631">
        <w:t>, 2005. 7(12): p. 1058-64.doi: 10.1593/neo.05640.</w:t>
      </w:r>
    </w:p>
    <w:p w14:paraId="03715978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lastRenderedPageBreak/>
        <w:t>2.</w:t>
      </w:r>
      <w:r w:rsidRPr="008B6631">
        <w:tab/>
        <w:t xml:space="preserve">Lund-Iversen, M., E. Rankin, A. Giaccia, R.Y. Miao, Q.-T. Le, Â. Helland, and O.T. Brustugun, AXL Expression and Risk of Relapse in Non-Small Cell Lung Cancer. </w:t>
      </w:r>
      <w:r w:rsidRPr="008B6631">
        <w:rPr>
          <w:i/>
        </w:rPr>
        <w:t>American Journal of Clinical Pathology</w:t>
      </w:r>
      <w:r w:rsidRPr="008B6631">
        <w:t>, 2012. 138(suppl_2): p. A146-A146.doi: 10.1093/ajcp/138.suppl2.219.</w:t>
      </w:r>
    </w:p>
    <w:p w14:paraId="18B079D6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3.</w:t>
      </w:r>
      <w:r w:rsidRPr="008B6631">
        <w:tab/>
        <w:t xml:space="preserve">Ishikawa, M., M. Sonobe, E. Nakayama, M. Kobayashi, R. Kikuchi, J. Kitamura, et al., Higher expression of receptor tyrosine kinase Axl, and differential expression of its ligand, Gas6, predict poor survival in lung adenocarcinoma patients. </w:t>
      </w:r>
      <w:r w:rsidRPr="008B6631">
        <w:rPr>
          <w:i/>
        </w:rPr>
        <w:t>Ann Surg Oncol</w:t>
      </w:r>
      <w:r w:rsidRPr="008B6631">
        <w:t>, 2013. 20 Suppl 3(Suppl 3): p. S467-76.doi: 10.1245/s10434-012-2795-3.</w:t>
      </w:r>
    </w:p>
    <w:p w14:paraId="6BF0F0F7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4.</w:t>
      </w:r>
      <w:r w:rsidRPr="008B6631">
        <w:tab/>
        <w:t xml:space="preserve">Iida, S., Y. Miki, T. Suzuki, K. Mori, M. Saito, H. Niikawa, et al., Activation of AXL and antitumor effects of a monoclonal antibody to AXL in lung adenocarcinoma. </w:t>
      </w:r>
      <w:r w:rsidRPr="008B6631">
        <w:rPr>
          <w:i/>
        </w:rPr>
        <w:t>Anticancer Res</w:t>
      </w:r>
      <w:r w:rsidRPr="008B6631">
        <w:t>, 2014. 34(4): p. 1821-7.doi.</w:t>
      </w:r>
    </w:p>
    <w:p w14:paraId="7CE0D816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5.</w:t>
      </w:r>
      <w:r w:rsidRPr="008B6631">
        <w:tab/>
        <w:t xml:space="preserve">Linger, R.M., R.A. Cohen, C.T. Cummings, S. Sather, J. Migdall-Wilson, D.H. Middleton, et al., Mer or Axl receptor tyrosine kinase inhibition promotes apoptosis, blocks growth and enhances chemosensitivity of human non-small cell lung cancer. </w:t>
      </w:r>
      <w:r w:rsidRPr="008B6631">
        <w:rPr>
          <w:i/>
        </w:rPr>
        <w:t>Oncogene</w:t>
      </w:r>
      <w:r w:rsidRPr="008B6631">
        <w:t>, 2013. 32(29): p. 3420-31.doi: 10.1038/onc.2012.355.</w:t>
      </w:r>
    </w:p>
    <w:p w14:paraId="18C5BCD7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6.</w:t>
      </w:r>
      <w:r w:rsidRPr="008B6631">
        <w:tab/>
        <w:t xml:space="preserve">Qu, X.H., J.L. Liu, X.W. Zhong, X.I. LiQ.G. Zhang, Insights into the roles of hnRNP A2/B1 and AXL in non-small cell lung cancer. </w:t>
      </w:r>
      <w:r w:rsidRPr="008B6631">
        <w:rPr>
          <w:i/>
        </w:rPr>
        <w:t>Oncol Lett</w:t>
      </w:r>
      <w:r w:rsidRPr="008B6631">
        <w:t>, 2015. 10(3): p. 1677-1685.doi: 10.3892/ol.2015.3457.</w:t>
      </w:r>
    </w:p>
    <w:p w14:paraId="5771ABAA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7.</w:t>
      </w:r>
      <w:r w:rsidRPr="008B6631">
        <w:tab/>
        <w:t xml:space="preserve">Sato, K., K. Suda, S. Shimizu, K. Sakai, H. Mizuuchi, K. Tomizawa, et al., Clinical, Pathological, and Molecular Features of Lung Adenocarcinomas with AXL Expression. </w:t>
      </w:r>
      <w:r w:rsidRPr="008B6631">
        <w:rPr>
          <w:i/>
        </w:rPr>
        <w:t>PLoS One</w:t>
      </w:r>
      <w:r w:rsidRPr="008B6631">
        <w:t>, 2016. 11(4): p. e0154186.doi: 10.1371/journal.pone.0154186.</w:t>
      </w:r>
    </w:p>
    <w:p w14:paraId="34CECB21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8.</w:t>
      </w:r>
      <w:r w:rsidRPr="008B6631">
        <w:tab/>
        <w:t xml:space="preserve">Seike, M., C.H. Kim, F. Zou, R. Noro, M. Chiba, A. Ishikawa, et al., AXL and GAS6 co-expression in lung adenocarcinoma as a prognostic classifier. </w:t>
      </w:r>
      <w:r w:rsidRPr="008B6631">
        <w:rPr>
          <w:i/>
        </w:rPr>
        <w:t>Oncol Rep</w:t>
      </w:r>
      <w:r w:rsidRPr="008B6631">
        <w:t>, 2017. 37(6): p. 3261-3269.doi: 10.3892/or.2017.5594.</w:t>
      </w:r>
    </w:p>
    <w:p w14:paraId="4F757FFA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9.</w:t>
      </w:r>
      <w:r w:rsidRPr="008B6631">
        <w:tab/>
        <w:t xml:space="preserve">Wu, X., W. Ma, Q. Zhou, H. Yan, Z.F. Lim, M. Huang, et al., AXL-GAS6 expression can predict for adverse prognosis in non-small cell lung cancer with brain metastases. </w:t>
      </w:r>
      <w:r w:rsidRPr="008B6631">
        <w:rPr>
          <w:i/>
        </w:rPr>
        <w:t>J Cancer Res Clin Oncol</w:t>
      </w:r>
      <w:r w:rsidRPr="008B6631">
        <w:t>, 2017. 143(10): p. 1947-1957.doi: 10.1007/s00432-017-2408-4.</w:t>
      </w:r>
    </w:p>
    <w:p w14:paraId="7E1B6D3B" w14:textId="77777777" w:rsidR="008B6631" w:rsidRPr="008B6631" w:rsidRDefault="008B6631" w:rsidP="008B6631">
      <w:pPr>
        <w:pStyle w:val="EndNoteBibliography"/>
        <w:spacing w:after="0"/>
        <w:ind w:left="720" w:hanging="720"/>
      </w:pPr>
      <w:r w:rsidRPr="008B6631">
        <w:t>10.</w:t>
      </w:r>
      <w:r w:rsidRPr="008B6631">
        <w:tab/>
        <w:t xml:space="preserve">Choi, Y.J., J.H. Kim, J.K. Rho, J.S. Kim, C.M. Choi, W.S. Kim, et al., AXL and MET receptor tyrosine kinases are essential for lung cancer metastasis. </w:t>
      </w:r>
      <w:r w:rsidRPr="008B6631">
        <w:rPr>
          <w:i/>
        </w:rPr>
        <w:t>Oncol Rep</w:t>
      </w:r>
      <w:r w:rsidRPr="008B6631">
        <w:t>, 2017. 37(4): p. 2201-2208.doi: 10.3892/or.2017.5482.</w:t>
      </w:r>
    </w:p>
    <w:p w14:paraId="14C8591B" w14:textId="77777777" w:rsidR="008B6631" w:rsidRPr="008B6631" w:rsidRDefault="008B6631" w:rsidP="008B6631">
      <w:pPr>
        <w:pStyle w:val="EndNoteBibliography"/>
        <w:ind w:left="720" w:hanging="720"/>
      </w:pPr>
      <w:r w:rsidRPr="008B6631">
        <w:t>11.</w:t>
      </w:r>
      <w:r w:rsidRPr="008B6631">
        <w:tab/>
        <w:t xml:space="preserve">Zhao, C., S. Tu, F. ZhangX. Zhang, Expression characteristics of AXL and YAP in non-small cell lung cancer and prognostic importance. </w:t>
      </w:r>
      <w:r w:rsidRPr="008B6631">
        <w:rPr>
          <w:i/>
        </w:rPr>
        <w:t>Int J Clin Exp Pathol</w:t>
      </w:r>
      <w:r w:rsidRPr="008B6631">
        <w:t>, 2018. 11(7): p. 3357-3365.doi.</w:t>
      </w:r>
    </w:p>
    <w:p w14:paraId="41B1E244" w14:textId="42FD919F" w:rsidR="00767AB7" w:rsidRDefault="00F435DD" w:rsidP="00767AB7">
      <w:pPr>
        <w:rPr>
          <w:sz w:val="24"/>
          <w:szCs w:val="24"/>
          <w:u w:val="single"/>
          <w:lang w:val="en-US"/>
        </w:rPr>
      </w:pPr>
      <w:r w:rsidRPr="00F435DD">
        <w:rPr>
          <w:rFonts w:ascii="Times New Roman" w:hAnsi="Times New Roman" w:cs="Times New Roman"/>
          <w:u w:val="single"/>
          <w:lang w:val="en-US"/>
        </w:rPr>
        <w:fldChar w:fldCharType="end"/>
      </w:r>
    </w:p>
    <w:sectPr w:rsidR="00767AB7" w:rsidSect="00767A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A08E" w14:textId="77777777" w:rsidR="00767AB7" w:rsidRDefault="00767AB7" w:rsidP="00767AB7">
      <w:pPr>
        <w:spacing w:after="0" w:line="240" w:lineRule="auto"/>
      </w:pPr>
      <w:r>
        <w:separator/>
      </w:r>
    </w:p>
  </w:endnote>
  <w:endnote w:type="continuationSeparator" w:id="0">
    <w:p w14:paraId="29E40839" w14:textId="77777777" w:rsidR="00767AB7" w:rsidRDefault="00767AB7" w:rsidP="00767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inpro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F6CF4" w14:textId="1B3D378B" w:rsidR="00767AB7" w:rsidRDefault="00767AB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6889E2C" wp14:editId="079A933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9B0C11" w14:textId="0C2ACDEF" w:rsidR="00767AB7" w:rsidRPr="00767AB7" w:rsidRDefault="00767AB7" w:rsidP="00767AB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67AB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889E2C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399B0C11" w14:textId="0C2ACDEF" w:rsidR="00767AB7" w:rsidRPr="00767AB7" w:rsidRDefault="00767AB7" w:rsidP="00767AB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67AB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62C9" w14:textId="0F3A6CAA" w:rsidR="00767AB7" w:rsidRDefault="00767AB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3B111" w14:textId="5525C9D0" w:rsidR="00767AB7" w:rsidRDefault="00767AB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5BC1DA9" wp14:editId="7D57AEA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7B6BB9" w14:textId="66E0739E" w:rsidR="00767AB7" w:rsidRPr="00767AB7" w:rsidRDefault="00767AB7" w:rsidP="00767AB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67AB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BC1DA9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7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317B6BB9" w14:textId="66E0739E" w:rsidR="00767AB7" w:rsidRPr="00767AB7" w:rsidRDefault="00767AB7" w:rsidP="00767AB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67AB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F3553" w14:textId="77777777" w:rsidR="00767AB7" w:rsidRDefault="00767AB7" w:rsidP="00767AB7">
      <w:pPr>
        <w:spacing w:after="0" w:line="240" w:lineRule="auto"/>
      </w:pPr>
      <w:r>
        <w:separator/>
      </w:r>
    </w:p>
  </w:footnote>
  <w:footnote w:type="continuationSeparator" w:id="0">
    <w:p w14:paraId="6A629DEE" w14:textId="77777777" w:rsidR="00767AB7" w:rsidRDefault="00767AB7" w:rsidP="00767A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B6C12" w14:textId="77777777" w:rsidR="00954FCD" w:rsidRDefault="00954FC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F410B" w14:textId="77777777" w:rsidR="00954FCD" w:rsidRDefault="00954FCD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BEE3F" w14:textId="77777777" w:rsidR="00954FCD" w:rsidRDefault="00954FCD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0FF5"/>
    <w:multiLevelType w:val="hybridMultilevel"/>
    <w:tmpl w:val="C67C2216"/>
    <w:lvl w:ilvl="0" w:tplc="9FAAEC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21088"/>
    <w:multiLevelType w:val="hybridMultilevel"/>
    <w:tmpl w:val="C3FE70D0"/>
    <w:lvl w:ilvl="0" w:tplc="DF2E767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17334"/>
    <w:multiLevelType w:val="hybridMultilevel"/>
    <w:tmpl w:val="876C9EBA"/>
    <w:lvl w:ilvl="0" w:tplc="3098B85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87392"/>
    <w:multiLevelType w:val="hybridMultilevel"/>
    <w:tmpl w:val="F5960970"/>
    <w:lvl w:ilvl="0" w:tplc="A7EA44F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433528">
    <w:abstractNumId w:val="2"/>
  </w:num>
  <w:num w:numId="2" w16cid:durableId="313604438">
    <w:abstractNumId w:val="3"/>
  </w:num>
  <w:num w:numId="3" w16cid:durableId="2145928391">
    <w:abstractNumId w:val="0"/>
  </w:num>
  <w:num w:numId="4" w16cid:durableId="1879246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9w5atyzxw23e5rtrvwd5bpdd5fta205pa&quot;&gt;My EndNote Library-Converted 2&lt;record-ids&gt;&lt;item&gt;42&lt;/item&gt;&lt;item&gt;232&lt;/item&gt;&lt;item&gt;363&lt;/item&gt;&lt;item&gt;366&lt;/item&gt;&lt;item&gt;367&lt;/item&gt;&lt;item&gt;369&lt;/item&gt;&lt;item&gt;372&lt;/item&gt;&lt;item&gt;374&lt;/item&gt;&lt;item&gt;386&lt;/item&gt;&lt;item&gt;387&lt;/item&gt;&lt;item&gt;388&lt;/item&gt;&lt;/record-ids&gt;&lt;/item&gt;&lt;/Libraries&gt;"/>
  </w:docVars>
  <w:rsids>
    <w:rsidRoot w:val="00767AB7"/>
    <w:rsid w:val="00015FAE"/>
    <w:rsid w:val="000204B2"/>
    <w:rsid w:val="00062656"/>
    <w:rsid w:val="000A3EB3"/>
    <w:rsid w:val="000E3104"/>
    <w:rsid w:val="00187AA5"/>
    <w:rsid w:val="001909D8"/>
    <w:rsid w:val="001C203E"/>
    <w:rsid w:val="001F5189"/>
    <w:rsid w:val="00220E29"/>
    <w:rsid w:val="00223AAC"/>
    <w:rsid w:val="00271A8C"/>
    <w:rsid w:val="002B0D88"/>
    <w:rsid w:val="002B7009"/>
    <w:rsid w:val="002F2469"/>
    <w:rsid w:val="003106A5"/>
    <w:rsid w:val="00312A40"/>
    <w:rsid w:val="003351B1"/>
    <w:rsid w:val="00356F4E"/>
    <w:rsid w:val="003652E4"/>
    <w:rsid w:val="003E4FBB"/>
    <w:rsid w:val="004934EB"/>
    <w:rsid w:val="004B0906"/>
    <w:rsid w:val="005119B3"/>
    <w:rsid w:val="005330D8"/>
    <w:rsid w:val="0054030A"/>
    <w:rsid w:val="00553183"/>
    <w:rsid w:val="00596772"/>
    <w:rsid w:val="006025F8"/>
    <w:rsid w:val="00632226"/>
    <w:rsid w:val="006515F4"/>
    <w:rsid w:val="006709C5"/>
    <w:rsid w:val="00675777"/>
    <w:rsid w:val="006928A4"/>
    <w:rsid w:val="006A58CE"/>
    <w:rsid w:val="006B619E"/>
    <w:rsid w:val="00704A77"/>
    <w:rsid w:val="00736407"/>
    <w:rsid w:val="00756138"/>
    <w:rsid w:val="00767AB7"/>
    <w:rsid w:val="0078603E"/>
    <w:rsid w:val="007A54F9"/>
    <w:rsid w:val="00801DB8"/>
    <w:rsid w:val="008276D3"/>
    <w:rsid w:val="00840A6A"/>
    <w:rsid w:val="008961FA"/>
    <w:rsid w:val="008B6631"/>
    <w:rsid w:val="008E3187"/>
    <w:rsid w:val="00916328"/>
    <w:rsid w:val="00954FCD"/>
    <w:rsid w:val="009D71E0"/>
    <w:rsid w:val="00A54503"/>
    <w:rsid w:val="00A77659"/>
    <w:rsid w:val="00A86982"/>
    <w:rsid w:val="00AB1201"/>
    <w:rsid w:val="00AB5116"/>
    <w:rsid w:val="00AD07C8"/>
    <w:rsid w:val="00AD0CDA"/>
    <w:rsid w:val="00AE5D29"/>
    <w:rsid w:val="00B00F36"/>
    <w:rsid w:val="00B0685B"/>
    <w:rsid w:val="00B16A40"/>
    <w:rsid w:val="00BC0C22"/>
    <w:rsid w:val="00BE1F79"/>
    <w:rsid w:val="00C105A7"/>
    <w:rsid w:val="00C33808"/>
    <w:rsid w:val="00C6657E"/>
    <w:rsid w:val="00C877E9"/>
    <w:rsid w:val="00C9445B"/>
    <w:rsid w:val="00CB734A"/>
    <w:rsid w:val="00CD44E4"/>
    <w:rsid w:val="00D37A60"/>
    <w:rsid w:val="00D627FA"/>
    <w:rsid w:val="00D752AD"/>
    <w:rsid w:val="00D919C8"/>
    <w:rsid w:val="00E65B9A"/>
    <w:rsid w:val="00EA5BE5"/>
    <w:rsid w:val="00EA6858"/>
    <w:rsid w:val="00EB3F4A"/>
    <w:rsid w:val="00F435DD"/>
    <w:rsid w:val="00F675D6"/>
    <w:rsid w:val="00F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B8C3F24"/>
  <w15:chartTrackingRefBased/>
  <w15:docId w15:val="{FE1C84CE-3C3E-4CEC-8DB9-F6E6242D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67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767A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67AB7"/>
  </w:style>
  <w:style w:type="paragraph" w:customStyle="1" w:styleId="EndNoteBibliographyTitle">
    <w:name w:val="EndNote Bibliography Title"/>
    <w:basedOn w:val="Normal"/>
    <w:link w:val="EndNoteBibliographyTitleTegn"/>
    <w:rsid w:val="00F435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435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435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435DD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271A8C"/>
    <w:pPr>
      <w:ind w:left="720"/>
      <w:contextualSpacing/>
    </w:pPr>
  </w:style>
  <w:style w:type="character" w:styleId="Hyperkobling">
    <w:name w:val="Hyperlink"/>
    <w:basedOn w:val="Standardskriftforavsnitt"/>
    <w:uiPriority w:val="99"/>
    <w:semiHidden/>
    <w:unhideWhenUsed/>
    <w:rsid w:val="00E65B9A"/>
    <w:rPr>
      <w:color w:val="0000FF"/>
      <w:u w:val="single"/>
    </w:rPr>
  </w:style>
  <w:style w:type="character" w:customStyle="1" w:styleId="superscript">
    <w:name w:val="superscript"/>
    <w:basedOn w:val="Standardskriftforavsnitt"/>
    <w:rsid w:val="00756138"/>
  </w:style>
  <w:style w:type="paragraph" w:styleId="Topptekst">
    <w:name w:val="header"/>
    <w:basedOn w:val="Normal"/>
    <w:link w:val="TopptekstTegn"/>
    <w:uiPriority w:val="99"/>
    <w:unhideWhenUsed/>
    <w:rsid w:val="00954F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54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287</Words>
  <Characters>121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ärtner, Fabian</dc:creator>
  <cp:keywords/>
  <dc:description/>
  <cp:lastModifiedBy>Gärtner, Fabian</cp:lastModifiedBy>
  <cp:revision>4</cp:revision>
  <dcterms:created xsi:type="dcterms:W3CDTF">2024-05-07T08:51:00Z</dcterms:created>
  <dcterms:modified xsi:type="dcterms:W3CDTF">2024-06-0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11-15T10:09:23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5c5458b-ff3a-459c-9e1d-1e1ecc61986d</vt:lpwstr>
  </property>
  <property fmtid="{D5CDD505-2E9C-101B-9397-08002B2CF9AE}" pid="11" name="MSIP_Label_0c3ffc1c-ef00-4620-9c2f-7d9c1597774b_ContentBits">
    <vt:lpwstr>2</vt:lpwstr>
  </property>
</Properties>
</file>